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648A8" w14:textId="0D52405D" w:rsidR="00450E98" w:rsidRPr="001D12EB" w:rsidRDefault="001D12EB" w:rsidP="001D12EB">
      <w:r w:rsidRPr="001D12EB">
        <w:rPr>
          <w:rFonts w:eastAsia="CIDFont+F1" w:cs="CIDFont+F1"/>
          <w:kern w:val="0"/>
          <w:sz w:val="22"/>
        </w:rPr>
        <w:t>Video: Traveling waves on the cortical surface and gyri surface</w:t>
      </w:r>
      <w:r>
        <w:rPr>
          <w:rFonts w:eastAsia="CIDFont+F1" w:cs="CIDFont+F1" w:hint="eastAsia"/>
          <w:kern w:val="0"/>
          <w:sz w:val="22"/>
        </w:rPr>
        <w:t>.</w:t>
      </w:r>
      <w:r>
        <w:rPr>
          <w:rFonts w:eastAsia="CIDFont+F1" w:cs="CIDFont+F1"/>
          <w:kern w:val="0"/>
          <w:sz w:val="22"/>
        </w:rPr>
        <w:t xml:space="preserve"> </w:t>
      </w:r>
      <w:r w:rsidR="002D1D6A">
        <w:rPr>
          <w:rFonts w:eastAsia="CIDFont+F1" w:cs="CIDFont+F1"/>
          <w:kern w:val="0"/>
          <w:sz w:val="22"/>
        </w:rPr>
        <w:t>The filled circles denote the locations of regions and the colors represent their phases</w:t>
      </w:r>
      <w:r w:rsidR="00B03A89">
        <w:rPr>
          <w:rFonts w:eastAsia="CIDFont+F1" w:cs="CIDFont+F1"/>
          <w:kern w:val="0"/>
          <w:sz w:val="22"/>
        </w:rPr>
        <w:t xml:space="preserve">. The color scale and </w:t>
      </w:r>
      <w:r w:rsidR="00967D9B">
        <w:rPr>
          <w:rFonts w:eastAsia="CIDFont+F1" w:cs="CIDFont+F1" w:hint="eastAsia"/>
          <w:kern w:val="0"/>
          <w:sz w:val="22"/>
        </w:rPr>
        <w:t>t</w:t>
      </w:r>
      <w:r w:rsidR="00967D9B">
        <w:rPr>
          <w:rFonts w:eastAsia="CIDFont+F1" w:cs="CIDFont+F1"/>
          <w:kern w:val="0"/>
          <w:sz w:val="22"/>
        </w:rPr>
        <w:t xml:space="preserve">he </w:t>
      </w:r>
      <w:r w:rsidR="00B03A89">
        <w:rPr>
          <w:rFonts w:eastAsia="CIDFont+F1" w:cs="CIDFont+F1"/>
          <w:kern w:val="0"/>
          <w:sz w:val="22"/>
        </w:rPr>
        <w:t xml:space="preserve">axes are identical with </w:t>
      </w:r>
      <w:r w:rsidR="002D1D6A">
        <w:rPr>
          <w:rFonts w:eastAsia="CIDFont+F1" w:cs="CIDFont+F1"/>
          <w:kern w:val="0"/>
          <w:sz w:val="22"/>
        </w:rPr>
        <w:t xml:space="preserve">Fig </w:t>
      </w:r>
      <w:r w:rsidR="00780B29">
        <w:rPr>
          <w:rFonts w:eastAsia="CIDFont+F1" w:cs="CIDFont+F1"/>
          <w:kern w:val="0"/>
          <w:sz w:val="22"/>
        </w:rPr>
        <w:t>2</w:t>
      </w:r>
      <w:r w:rsidR="00AF2CE5">
        <w:rPr>
          <w:rFonts w:eastAsia="CIDFont+F1" w:cs="CIDFont+F1"/>
          <w:kern w:val="0"/>
          <w:sz w:val="22"/>
        </w:rPr>
        <w:t xml:space="preserve">. </w:t>
      </w:r>
      <w:r w:rsidR="00780B29">
        <w:rPr>
          <w:rFonts w:eastAsia="CIDFont+F1" w:cs="CIDFont+F1"/>
          <w:kern w:val="0"/>
          <w:sz w:val="22"/>
        </w:rPr>
        <w:t xml:space="preserve"> </w:t>
      </w:r>
    </w:p>
    <w:sectPr w:rsidR="00450E98" w:rsidRPr="001D12EB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F9F65" w14:textId="77777777" w:rsidR="00F30DAD" w:rsidRDefault="00F30DAD" w:rsidP="00177F52">
      <w:r>
        <w:separator/>
      </w:r>
    </w:p>
  </w:endnote>
  <w:endnote w:type="continuationSeparator" w:id="0">
    <w:p w14:paraId="3A446ED7" w14:textId="77777777" w:rsidR="00F30DAD" w:rsidRDefault="00F30DAD" w:rsidP="00177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IDFont+F1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575799"/>
      <w:docPartObj>
        <w:docPartGallery w:val="Page Numbers (Bottom of Page)"/>
        <w:docPartUnique/>
      </w:docPartObj>
    </w:sdtPr>
    <w:sdtEndPr/>
    <w:sdtContent>
      <w:p w14:paraId="681679E4" w14:textId="10A705F3" w:rsidR="005F2479" w:rsidRDefault="005F247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000F415" w14:textId="77777777" w:rsidR="005F2479" w:rsidRDefault="005F24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F6BCB" w14:textId="77777777" w:rsidR="00F30DAD" w:rsidRDefault="00F30DAD" w:rsidP="00177F52">
      <w:r>
        <w:separator/>
      </w:r>
    </w:p>
  </w:footnote>
  <w:footnote w:type="continuationSeparator" w:id="0">
    <w:p w14:paraId="26B7E4EF" w14:textId="77777777" w:rsidR="00F30DAD" w:rsidRDefault="00F30DAD" w:rsidP="00177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1A1A"/>
    <w:rsid w:val="00000258"/>
    <w:rsid w:val="000004DA"/>
    <w:rsid w:val="000006F9"/>
    <w:rsid w:val="000009F9"/>
    <w:rsid w:val="00000B98"/>
    <w:rsid w:val="000012D4"/>
    <w:rsid w:val="00002B9C"/>
    <w:rsid w:val="00002DB3"/>
    <w:rsid w:val="00002EA5"/>
    <w:rsid w:val="00004449"/>
    <w:rsid w:val="00005668"/>
    <w:rsid w:val="00005886"/>
    <w:rsid w:val="00005C11"/>
    <w:rsid w:val="00006AEB"/>
    <w:rsid w:val="00007838"/>
    <w:rsid w:val="00007EF0"/>
    <w:rsid w:val="0001098D"/>
    <w:rsid w:val="00011162"/>
    <w:rsid w:val="00011576"/>
    <w:rsid w:val="000116BA"/>
    <w:rsid w:val="000122C3"/>
    <w:rsid w:val="000147C2"/>
    <w:rsid w:val="00014D63"/>
    <w:rsid w:val="00016380"/>
    <w:rsid w:val="0001706E"/>
    <w:rsid w:val="00020D9B"/>
    <w:rsid w:val="000215E3"/>
    <w:rsid w:val="00021FF1"/>
    <w:rsid w:val="000225D0"/>
    <w:rsid w:val="00022DD5"/>
    <w:rsid w:val="000235C5"/>
    <w:rsid w:val="00023E6F"/>
    <w:rsid w:val="000242C4"/>
    <w:rsid w:val="000247C6"/>
    <w:rsid w:val="00026A39"/>
    <w:rsid w:val="00026A81"/>
    <w:rsid w:val="000276E2"/>
    <w:rsid w:val="00027D7E"/>
    <w:rsid w:val="00030D11"/>
    <w:rsid w:val="00030F22"/>
    <w:rsid w:val="00033FD4"/>
    <w:rsid w:val="00034DBE"/>
    <w:rsid w:val="00037EDE"/>
    <w:rsid w:val="00040819"/>
    <w:rsid w:val="00040B7E"/>
    <w:rsid w:val="00040DDF"/>
    <w:rsid w:val="00041AF3"/>
    <w:rsid w:val="0004374A"/>
    <w:rsid w:val="00043C9D"/>
    <w:rsid w:val="00045885"/>
    <w:rsid w:val="000464AE"/>
    <w:rsid w:val="00047160"/>
    <w:rsid w:val="00047841"/>
    <w:rsid w:val="00050516"/>
    <w:rsid w:val="00050C04"/>
    <w:rsid w:val="00051193"/>
    <w:rsid w:val="00051AF6"/>
    <w:rsid w:val="0005222E"/>
    <w:rsid w:val="000524DA"/>
    <w:rsid w:val="00052554"/>
    <w:rsid w:val="00052E0B"/>
    <w:rsid w:val="000535A9"/>
    <w:rsid w:val="00053777"/>
    <w:rsid w:val="00055200"/>
    <w:rsid w:val="000553DF"/>
    <w:rsid w:val="000564D1"/>
    <w:rsid w:val="0005679B"/>
    <w:rsid w:val="000571FB"/>
    <w:rsid w:val="00057F7E"/>
    <w:rsid w:val="000604E3"/>
    <w:rsid w:val="00060E2B"/>
    <w:rsid w:val="00061305"/>
    <w:rsid w:val="00061DD9"/>
    <w:rsid w:val="00062596"/>
    <w:rsid w:val="00062C18"/>
    <w:rsid w:val="0006342A"/>
    <w:rsid w:val="0006352D"/>
    <w:rsid w:val="00063B42"/>
    <w:rsid w:val="000642FD"/>
    <w:rsid w:val="00064313"/>
    <w:rsid w:val="00064522"/>
    <w:rsid w:val="0006527D"/>
    <w:rsid w:val="00065321"/>
    <w:rsid w:val="00065BD8"/>
    <w:rsid w:val="00065BF5"/>
    <w:rsid w:val="00066049"/>
    <w:rsid w:val="00066373"/>
    <w:rsid w:val="00066909"/>
    <w:rsid w:val="0006731C"/>
    <w:rsid w:val="000709AF"/>
    <w:rsid w:val="00070E31"/>
    <w:rsid w:val="0007129C"/>
    <w:rsid w:val="00071A03"/>
    <w:rsid w:val="00071C96"/>
    <w:rsid w:val="00073E69"/>
    <w:rsid w:val="00074CDA"/>
    <w:rsid w:val="00074D77"/>
    <w:rsid w:val="000750F8"/>
    <w:rsid w:val="0007514C"/>
    <w:rsid w:val="000753A2"/>
    <w:rsid w:val="000758AF"/>
    <w:rsid w:val="00075908"/>
    <w:rsid w:val="00075D9A"/>
    <w:rsid w:val="00075F1A"/>
    <w:rsid w:val="000767B9"/>
    <w:rsid w:val="00076CF2"/>
    <w:rsid w:val="0008005E"/>
    <w:rsid w:val="0008016E"/>
    <w:rsid w:val="00080247"/>
    <w:rsid w:val="000804D2"/>
    <w:rsid w:val="0008114A"/>
    <w:rsid w:val="00081272"/>
    <w:rsid w:val="00082009"/>
    <w:rsid w:val="000826BF"/>
    <w:rsid w:val="0008417C"/>
    <w:rsid w:val="00084B01"/>
    <w:rsid w:val="000850D2"/>
    <w:rsid w:val="00085827"/>
    <w:rsid w:val="00085DE4"/>
    <w:rsid w:val="00086723"/>
    <w:rsid w:val="00087CF8"/>
    <w:rsid w:val="00090880"/>
    <w:rsid w:val="00090BB0"/>
    <w:rsid w:val="00091050"/>
    <w:rsid w:val="000910C5"/>
    <w:rsid w:val="00091615"/>
    <w:rsid w:val="0009325D"/>
    <w:rsid w:val="00093971"/>
    <w:rsid w:val="000941C0"/>
    <w:rsid w:val="0009452A"/>
    <w:rsid w:val="00094645"/>
    <w:rsid w:val="00094B67"/>
    <w:rsid w:val="0009534C"/>
    <w:rsid w:val="00095602"/>
    <w:rsid w:val="00095D68"/>
    <w:rsid w:val="00095DBA"/>
    <w:rsid w:val="000A0090"/>
    <w:rsid w:val="000A0827"/>
    <w:rsid w:val="000A0A03"/>
    <w:rsid w:val="000A0E90"/>
    <w:rsid w:val="000A3034"/>
    <w:rsid w:val="000A42CF"/>
    <w:rsid w:val="000A4521"/>
    <w:rsid w:val="000A558F"/>
    <w:rsid w:val="000A5897"/>
    <w:rsid w:val="000A58D9"/>
    <w:rsid w:val="000A6203"/>
    <w:rsid w:val="000A699E"/>
    <w:rsid w:val="000A6A19"/>
    <w:rsid w:val="000A6A2A"/>
    <w:rsid w:val="000A6AA0"/>
    <w:rsid w:val="000B09C3"/>
    <w:rsid w:val="000B1184"/>
    <w:rsid w:val="000B1548"/>
    <w:rsid w:val="000B207F"/>
    <w:rsid w:val="000B20C4"/>
    <w:rsid w:val="000B2950"/>
    <w:rsid w:val="000B297A"/>
    <w:rsid w:val="000B29AD"/>
    <w:rsid w:val="000B3A2B"/>
    <w:rsid w:val="000B421D"/>
    <w:rsid w:val="000B5874"/>
    <w:rsid w:val="000B5F20"/>
    <w:rsid w:val="000B5F5D"/>
    <w:rsid w:val="000B63F2"/>
    <w:rsid w:val="000B7521"/>
    <w:rsid w:val="000B7C25"/>
    <w:rsid w:val="000C1A20"/>
    <w:rsid w:val="000C1AF6"/>
    <w:rsid w:val="000C203C"/>
    <w:rsid w:val="000C217D"/>
    <w:rsid w:val="000C2A02"/>
    <w:rsid w:val="000C2BD5"/>
    <w:rsid w:val="000C34BC"/>
    <w:rsid w:val="000C3C97"/>
    <w:rsid w:val="000C4496"/>
    <w:rsid w:val="000C49DF"/>
    <w:rsid w:val="000C530D"/>
    <w:rsid w:val="000C5EC0"/>
    <w:rsid w:val="000C6311"/>
    <w:rsid w:val="000C6EF4"/>
    <w:rsid w:val="000C70AD"/>
    <w:rsid w:val="000D04F1"/>
    <w:rsid w:val="000D1EF9"/>
    <w:rsid w:val="000D2429"/>
    <w:rsid w:val="000D2652"/>
    <w:rsid w:val="000D279E"/>
    <w:rsid w:val="000D291B"/>
    <w:rsid w:val="000D2A25"/>
    <w:rsid w:val="000D33CE"/>
    <w:rsid w:val="000D3C52"/>
    <w:rsid w:val="000D3F5D"/>
    <w:rsid w:val="000D5174"/>
    <w:rsid w:val="000D5D1B"/>
    <w:rsid w:val="000D68E5"/>
    <w:rsid w:val="000D6AB4"/>
    <w:rsid w:val="000D7A3C"/>
    <w:rsid w:val="000D7B89"/>
    <w:rsid w:val="000E0259"/>
    <w:rsid w:val="000E144A"/>
    <w:rsid w:val="000E1599"/>
    <w:rsid w:val="000E2135"/>
    <w:rsid w:val="000E2A03"/>
    <w:rsid w:val="000E43F0"/>
    <w:rsid w:val="000E44F2"/>
    <w:rsid w:val="000E4CA6"/>
    <w:rsid w:val="000E519E"/>
    <w:rsid w:val="000E55EF"/>
    <w:rsid w:val="000E63EF"/>
    <w:rsid w:val="000E64C1"/>
    <w:rsid w:val="000E7D5E"/>
    <w:rsid w:val="000F0A5A"/>
    <w:rsid w:val="000F1996"/>
    <w:rsid w:val="000F1DF0"/>
    <w:rsid w:val="000F2DDC"/>
    <w:rsid w:val="000F316A"/>
    <w:rsid w:val="000F40DC"/>
    <w:rsid w:val="000F4EAE"/>
    <w:rsid w:val="000F500B"/>
    <w:rsid w:val="000F5364"/>
    <w:rsid w:val="000F5657"/>
    <w:rsid w:val="000F566A"/>
    <w:rsid w:val="000F6C94"/>
    <w:rsid w:val="000F6DE5"/>
    <w:rsid w:val="000F7140"/>
    <w:rsid w:val="000F7D7D"/>
    <w:rsid w:val="00100203"/>
    <w:rsid w:val="001009A9"/>
    <w:rsid w:val="00100DBD"/>
    <w:rsid w:val="00101D5B"/>
    <w:rsid w:val="00101D7C"/>
    <w:rsid w:val="001022B7"/>
    <w:rsid w:val="00102A61"/>
    <w:rsid w:val="0010340F"/>
    <w:rsid w:val="00105031"/>
    <w:rsid w:val="001057BE"/>
    <w:rsid w:val="00105AAB"/>
    <w:rsid w:val="00105FA0"/>
    <w:rsid w:val="00106627"/>
    <w:rsid w:val="0010706A"/>
    <w:rsid w:val="0010783D"/>
    <w:rsid w:val="001079F3"/>
    <w:rsid w:val="00107B84"/>
    <w:rsid w:val="00107EA0"/>
    <w:rsid w:val="001103D4"/>
    <w:rsid w:val="00110DA2"/>
    <w:rsid w:val="0011359F"/>
    <w:rsid w:val="00113DFE"/>
    <w:rsid w:val="00114207"/>
    <w:rsid w:val="00115FE7"/>
    <w:rsid w:val="001165D3"/>
    <w:rsid w:val="001167F4"/>
    <w:rsid w:val="00116FBB"/>
    <w:rsid w:val="00117ADA"/>
    <w:rsid w:val="00120792"/>
    <w:rsid w:val="001210C3"/>
    <w:rsid w:val="00121178"/>
    <w:rsid w:val="00122257"/>
    <w:rsid w:val="001234B8"/>
    <w:rsid w:val="00123CA4"/>
    <w:rsid w:val="00123F46"/>
    <w:rsid w:val="001248F7"/>
    <w:rsid w:val="00124C67"/>
    <w:rsid w:val="00130074"/>
    <w:rsid w:val="001302E2"/>
    <w:rsid w:val="001309EF"/>
    <w:rsid w:val="00130D62"/>
    <w:rsid w:val="001311DA"/>
    <w:rsid w:val="00131C4A"/>
    <w:rsid w:val="00132277"/>
    <w:rsid w:val="00132357"/>
    <w:rsid w:val="00132E69"/>
    <w:rsid w:val="00133031"/>
    <w:rsid w:val="0013347E"/>
    <w:rsid w:val="001335CA"/>
    <w:rsid w:val="00133D73"/>
    <w:rsid w:val="0013420B"/>
    <w:rsid w:val="001345C9"/>
    <w:rsid w:val="00137548"/>
    <w:rsid w:val="00137FA9"/>
    <w:rsid w:val="001400DF"/>
    <w:rsid w:val="001406D0"/>
    <w:rsid w:val="001408FC"/>
    <w:rsid w:val="00140A52"/>
    <w:rsid w:val="00141C74"/>
    <w:rsid w:val="00141CC2"/>
    <w:rsid w:val="0014235C"/>
    <w:rsid w:val="00142912"/>
    <w:rsid w:val="001436BE"/>
    <w:rsid w:val="00144D21"/>
    <w:rsid w:val="001451B9"/>
    <w:rsid w:val="001453DD"/>
    <w:rsid w:val="00145410"/>
    <w:rsid w:val="00147A22"/>
    <w:rsid w:val="001509CC"/>
    <w:rsid w:val="001517C6"/>
    <w:rsid w:val="001525E8"/>
    <w:rsid w:val="00152D9B"/>
    <w:rsid w:val="001548E1"/>
    <w:rsid w:val="00154BAA"/>
    <w:rsid w:val="00154DE3"/>
    <w:rsid w:val="00154F0D"/>
    <w:rsid w:val="00155807"/>
    <w:rsid w:val="00155C24"/>
    <w:rsid w:val="00155EA8"/>
    <w:rsid w:val="00156975"/>
    <w:rsid w:val="00156BFE"/>
    <w:rsid w:val="001570AB"/>
    <w:rsid w:val="001577A1"/>
    <w:rsid w:val="001578F8"/>
    <w:rsid w:val="0016156C"/>
    <w:rsid w:val="00161CFC"/>
    <w:rsid w:val="001627C3"/>
    <w:rsid w:val="00163C23"/>
    <w:rsid w:val="00164C31"/>
    <w:rsid w:val="001651B8"/>
    <w:rsid w:val="001653EF"/>
    <w:rsid w:val="00166E55"/>
    <w:rsid w:val="00167AC4"/>
    <w:rsid w:val="00170452"/>
    <w:rsid w:val="0017137B"/>
    <w:rsid w:val="001722E4"/>
    <w:rsid w:val="00172630"/>
    <w:rsid w:val="00172FB1"/>
    <w:rsid w:val="0017493F"/>
    <w:rsid w:val="001751FD"/>
    <w:rsid w:val="001757B5"/>
    <w:rsid w:val="001761AB"/>
    <w:rsid w:val="00176C6B"/>
    <w:rsid w:val="00176CB5"/>
    <w:rsid w:val="00177A1B"/>
    <w:rsid w:val="00177F52"/>
    <w:rsid w:val="0018171B"/>
    <w:rsid w:val="001823E7"/>
    <w:rsid w:val="00182574"/>
    <w:rsid w:val="00182C1B"/>
    <w:rsid w:val="00184407"/>
    <w:rsid w:val="00184922"/>
    <w:rsid w:val="00184E0C"/>
    <w:rsid w:val="00185323"/>
    <w:rsid w:val="00185337"/>
    <w:rsid w:val="001856FB"/>
    <w:rsid w:val="001867FA"/>
    <w:rsid w:val="00186E6D"/>
    <w:rsid w:val="001871F9"/>
    <w:rsid w:val="00187E2B"/>
    <w:rsid w:val="00187E9B"/>
    <w:rsid w:val="00190EA5"/>
    <w:rsid w:val="00191A05"/>
    <w:rsid w:val="0019278E"/>
    <w:rsid w:val="00193DEA"/>
    <w:rsid w:val="0019576A"/>
    <w:rsid w:val="00195D1A"/>
    <w:rsid w:val="001966EA"/>
    <w:rsid w:val="00196935"/>
    <w:rsid w:val="0019737C"/>
    <w:rsid w:val="001A0F64"/>
    <w:rsid w:val="001A1824"/>
    <w:rsid w:val="001A6338"/>
    <w:rsid w:val="001A64A0"/>
    <w:rsid w:val="001A6AEE"/>
    <w:rsid w:val="001A733C"/>
    <w:rsid w:val="001A7482"/>
    <w:rsid w:val="001A79F0"/>
    <w:rsid w:val="001B0026"/>
    <w:rsid w:val="001B0990"/>
    <w:rsid w:val="001B0C06"/>
    <w:rsid w:val="001B1037"/>
    <w:rsid w:val="001B29B9"/>
    <w:rsid w:val="001B2CD3"/>
    <w:rsid w:val="001B33E7"/>
    <w:rsid w:val="001B50F4"/>
    <w:rsid w:val="001B53CE"/>
    <w:rsid w:val="001B6DD5"/>
    <w:rsid w:val="001B6F92"/>
    <w:rsid w:val="001B79FA"/>
    <w:rsid w:val="001C01BB"/>
    <w:rsid w:val="001C0A6D"/>
    <w:rsid w:val="001C15EC"/>
    <w:rsid w:val="001C1836"/>
    <w:rsid w:val="001C19F0"/>
    <w:rsid w:val="001C1CCD"/>
    <w:rsid w:val="001C2444"/>
    <w:rsid w:val="001C2A29"/>
    <w:rsid w:val="001C36C7"/>
    <w:rsid w:val="001C377F"/>
    <w:rsid w:val="001C3CD8"/>
    <w:rsid w:val="001C470A"/>
    <w:rsid w:val="001C4C48"/>
    <w:rsid w:val="001C68E8"/>
    <w:rsid w:val="001C7AAB"/>
    <w:rsid w:val="001C7E07"/>
    <w:rsid w:val="001D01BD"/>
    <w:rsid w:val="001D0402"/>
    <w:rsid w:val="001D0EBA"/>
    <w:rsid w:val="001D117D"/>
    <w:rsid w:val="001D12EB"/>
    <w:rsid w:val="001D22E3"/>
    <w:rsid w:val="001D25D7"/>
    <w:rsid w:val="001D300B"/>
    <w:rsid w:val="001D401F"/>
    <w:rsid w:val="001D445B"/>
    <w:rsid w:val="001D4AF0"/>
    <w:rsid w:val="001D6039"/>
    <w:rsid w:val="001E115E"/>
    <w:rsid w:val="001E1E90"/>
    <w:rsid w:val="001E24EB"/>
    <w:rsid w:val="001E4F7E"/>
    <w:rsid w:val="001E5FC5"/>
    <w:rsid w:val="001E615E"/>
    <w:rsid w:val="001E6D72"/>
    <w:rsid w:val="001E79B4"/>
    <w:rsid w:val="001F0B0E"/>
    <w:rsid w:val="001F0DB3"/>
    <w:rsid w:val="001F12DE"/>
    <w:rsid w:val="001F1938"/>
    <w:rsid w:val="001F228C"/>
    <w:rsid w:val="001F22ED"/>
    <w:rsid w:val="001F2A48"/>
    <w:rsid w:val="001F2BF8"/>
    <w:rsid w:val="001F4365"/>
    <w:rsid w:val="001F43A2"/>
    <w:rsid w:val="001F50B0"/>
    <w:rsid w:val="001F6BB3"/>
    <w:rsid w:val="001F6E43"/>
    <w:rsid w:val="001F730A"/>
    <w:rsid w:val="001F74B1"/>
    <w:rsid w:val="001F78B0"/>
    <w:rsid w:val="00200A42"/>
    <w:rsid w:val="00200DE5"/>
    <w:rsid w:val="00200EF2"/>
    <w:rsid w:val="00202411"/>
    <w:rsid w:val="00202443"/>
    <w:rsid w:val="002026D0"/>
    <w:rsid w:val="002036A6"/>
    <w:rsid w:val="00203759"/>
    <w:rsid w:val="002048E4"/>
    <w:rsid w:val="00204AA0"/>
    <w:rsid w:val="00206B4D"/>
    <w:rsid w:val="002073BB"/>
    <w:rsid w:val="0020744A"/>
    <w:rsid w:val="00207778"/>
    <w:rsid w:val="00212B09"/>
    <w:rsid w:val="00212B9F"/>
    <w:rsid w:val="002157C9"/>
    <w:rsid w:val="002164B6"/>
    <w:rsid w:val="00216BCA"/>
    <w:rsid w:val="002175E0"/>
    <w:rsid w:val="002175E3"/>
    <w:rsid w:val="00217F00"/>
    <w:rsid w:val="00220604"/>
    <w:rsid w:val="002206D7"/>
    <w:rsid w:val="00220E9F"/>
    <w:rsid w:val="0022186E"/>
    <w:rsid w:val="00222983"/>
    <w:rsid w:val="00225D3C"/>
    <w:rsid w:val="002267F9"/>
    <w:rsid w:val="002271B5"/>
    <w:rsid w:val="00227BE6"/>
    <w:rsid w:val="00230B0D"/>
    <w:rsid w:val="00230DBC"/>
    <w:rsid w:val="0023296A"/>
    <w:rsid w:val="00233592"/>
    <w:rsid w:val="002339D8"/>
    <w:rsid w:val="002343BD"/>
    <w:rsid w:val="00235DBC"/>
    <w:rsid w:val="00236134"/>
    <w:rsid w:val="002369AF"/>
    <w:rsid w:val="00236F57"/>
    <w:rsid w:val="002372B1"/>
    <w:rsid w:val="002373BC"/>
    <w:rsid w:val="002375DA"/>
    <w:rsid w:val="00240039"/>
    <w:rsid w:val="0024078E"/>
    <w:rsid w:val="0024149A"/>
    <w:rsid w:val="002420CC"/>
    <w:rsid w:val="002421FD"/>
    <w:rsid w:val="00243260"/>
    <w:rsid w:val="0024393E"/>
    <w:rsid w:val="00245073"/>
    <w:rsid w:val="00245366"/>
    <w:rsid w:val="00246543"/>
    <w:rsid w:val="00246EF7"/>
    <w:rsid w:val="0024740A"/>
    <w:rsid w:val="002506A3"/>
    <w:rsid w:val="0025073A"/>
    <w:rsid w:val="002508F1"/>
    <w:rsid w:val="002517BB"/>
    <w:rsid w:val="002527A1"/>
    <w:rsid w:val="002538B5"/>
    <w:rsid w:val="00253978"/>
    <w:rsid w:val="00253C7B"/>
    <w:rsid w:val="00253DC9"/>
    <w:rsid w:val="00253DD8"/>
    <w:rsid w:val="00254517"/>
    <w:rsid w:val="0025469B"/>
    <w:rsid w:val="00254CED"/>
    <w:rsid w:val="00254E06"/>
    <w:rsid w:val="00254F23"/>
    <w:rsid w:val="002554AE"/>
    <w:rsid w:val="00255C39"/>
    <w:rsid w:val="00256D15"/>
    <w:rsid w:val="0025700A"/>
    <w:rsid w:val="00257053"/>
    <w:rsid w:val="0025718C"/>
    <w:rsid w:val="00257839"/>
    <w:rsid w:val="00257CD9"/>
    <w:rsid w:val="00260158"/>
    <w:rsid w:val="00260F15"/>
    <w:rsid w:val="002614DF"/>
    <w:rsid w:val="00262712"/>
    <w:rsid w:val="00263C93"/>
    <w:rsid w:val="002642AC"/>
    <w:rsid w:val="00264D7F"/>
    <w:rsid w:val="00265904"/>
    <w:rsid w:val="00266DF1"/>
    <w:rsid w:val="00267898"/>
    <w:rsid w:val="002678EA"/>
    <w:rsid w:val="00267A73"/>
    <w:rsid w:val="00267DA0"/>
    <w:rsid w:val="0027032A"/>
    <w:rsid w:val="00270917"/>
    <w:rsid w:val="00270C26"/>
    <w:rsid w:val="00272086"/>
    <w:rsid w:val="002738AF"/>
    <w:rsid w:val="00273F10"/>
    <w:rsid w:val="002742F9"/>
    <w:rsid w:val="002745D7"/>
    <w:rsid w:val="002754DF"/>
    <w:rsid w:val="002759F6"/>
    <w:rsid w:val="002762D1"/>
    <w:rsid w:val="00277405"/>
    <w:rsid w:val="00277529"/>
    <w:rsid w:val="002779DB"/>
    <w:rsid w:val="002804ED"/>
    <w:rsid w:val="00280C62"/>
    <w:rsid w:val="00280EB7"/>
    <w:rsid w:val="00281197"/>
    <w:rsid w:val="0028149D"/>
    <w:rsid w:val="00282D5B"/>
    <w:rsid w:val="00282E00"/>
    <w:rsid w:val="002830BC"/>
    <w:rsid w:val="00283490"/>
    <w:rsid w:val="002836B2"/>
    <w:rsid w:val="00283A71"/>
    <w:rsid w:val="00283ECF"/>
    <w:rsid w:val="00284C47"/>
    <w:rsid w:val="002854B8"/>
    <w:rsid w:val="0028581D"/>
    <w:rsid w:val="002859AC"/>
    <w:rsid w:val="002871E6"/>
    <w:rsid w:val="00287840"/>
    <w:rsid w:val="00290DFD"/>
    <w:rsid w:val="002919F8"/>
    <w:rsid w:val="00291B0B"/>
    <w:rsid w:val="00292D1C"/>
    <w:rsid w:val="00292F3F"/>
    <w:rsid w:val="00292FCE"/>
    <w:rsid w:val="00293108"/>
    <w:rsid w:val="00293B38"/>
    <w:rsid w:val="00294BB0"/>
    <w:rsid w:val="0029563A"/>
    <w:rsid w:val="0029570C"/>
    <w:rsid w:val="0029578C"/>
    <w:rsid w:val="00296560"/>
    <w:rsid w:val="00296862"/>
    <w:rsid w:val="00296E3D"/>
    <w:rsid w:val="002974EC"/>
    <w:rsid w:val="002A172F"/>
    <w:rsid w:val="002A17C8"/>
    <w:rsid w:val="002A2B9A"/>
    <w:rsid w:val="002A2E61"/>
    <w:rsid w:val="002A3352"/>
    <w:rsid w:val="002A375C"/>
    <w:rsid w:val="002A3ADC"/>
    <w:rsid w:val="002A5203"/>
    <w:rsid w:val="002A56E2"/>
    <w:rsid w:val="002A678A"/>
    <w:rsid w:val="002A75C7"/>
    <w:rsid w:val="002A7CEF"/>
    <w:rsid w:val="002B0006"/>
    <w:rsid w:val="002B0547"/>
    <w:rsid w:val="002B08D9"/>
    <w:rsid w:val="002B0B89"/>
    <w:rsid w:val="002B1555"/>
    <w:rsid w:val="002B2D07"/>
    <w:rsid w:val="002B4BA1"/>
    <w:rsid w:val="002B66A3"/>
    <w:rsid w:val="002C4C86"/>
    <w:rsid w:val="002C5398"/>
    <w:rsid w:val="002C67A9"/>
    <w:rsid w:val="002C6B7B"/>
    <w:rsid w:val="002C744C"/>
    <w:rsid w:val="002D001A"/>
    <w:rsid w:val="002D00C1"/>
    <w:rsid w:val="002D0160"/>
    <w:rsid w:val="002D0776"/>
    <w:rsid w:val="002D1D6A"/>
    <w:rsid w:val="002D25D3"/>
    <w:rsid w:val="002D27DB"/>
    <w:rsid w:val="002D28EA"/>
    <w:rsid w:val="002D2A0E"/>
    <w:rsid w:val="002D2AA4"/>
    <w:rsid w:val="002D2EC9"/>
    <w:rsid w:val="002D3C52"/>
    <w:rsid w:val="002D3FA4"/>
    <w:rsid w:val="002D4FE3"/>
    <w:rsid w:val="002D525C"/>
    <w:rsid w:val="002D625D"/>
    <w:rsid w:val="002D62E4"/>
    <w:rsid w:val="002D65B3"/>
    <w:rsid w:val="002D722B"/>
    <w:rsid w:val="002D734A"/>
    <w:rsid w:val="002E06A1"/>
    <w:rsid w:val="002E09D7"/>
    <w:rsid w:val="002E0DD0"/>
    <w:rsid w:val="002E1440"/>
    <w:rsid w:val="002E1637"/>
    <w:rsid w:val="002E1F73"/>
    <w:rsid w:val="002E27DE"/>
    <w:rsid w:val="002E334F"/>
    <w:rsid w:val="002E3529"/>
    <w:rsid w:val="002E4082"/>
    <w:rsid w:val="002E7460"/>
    <w:rsid w:val="002E7B8B"/>
    <w:rsid w:val="002F06AF"/>
    <w:rsid w:val="002F09BB"/>
    <w:rsid w:val="002F2067"/>
    <w:rsid w:val="002F267C"/>
    <w:rsid w:val="002F275B"/>
    <w:rsid w:val="002F2A0D"/>
    <w:rsid w:val="002F2CE0"/>
    <w:rsid w:val="002F440D"/>
    <w:rsid w:val="002F4DE3"/>
    <w:rsid w:val="002F4E4D"/>
    <w:rsid w:val="002F4F51"/>
    <w:rsid w:val="002F59A7"/>
    <w:rsid w:val="002F641E"/>
    <w:rsid w:val="002F6633"/>
    <w:rsid w:val="002F6DD5"/>
    <w:rsid w:val="002F790C"/>
    <w:rsid w:val="002F7977"/>
    <w:rsid w:val="00301561"/>
    <w:rsid w:val="00301C4E"/>
    <w:rsid w:val="00304AF6"/>
    <w:rsid w:val="0030537F"/>
    <w:rsid w:val="003053BE"/>
    <w:rsid w:val="0030547B"/>
    <w:rsid w:val="00305488"/>
    <w:rsid w:val="0030552A"/>
    <w:rsid w:val="00305E0A"/>
    <w:rsid w:val="003060C6"/>
    <w:rsid w:val="00307672"/>
    <w:rsid w:val="003078A4"/>
    <w:rsid w:val="0031030E"/>
    <w:rsid w:val="00310876"/>
    <w:rsid w:val="00312E16"/>
    <w:rsid w:val="00313EA1"/>
    <w:rsid w:val="00314A3D"/>
    <w:rsid w:val="00315A39"/>
    <w:rsid w:val="00316D2F"/>
    <w:rsid w:val="00317F8D"/>
    <w:rsid w:val="0032043A"/>
    <w:rsid w:val="00320525"/>
    <w:rsid w:val="003214E3"/>
    <w:rsid w:val="0032306F"/>
    <w:rsid w:val="00323395"/>
    <w:rsid w:val="00324939"/>
    <w:rsid w:val="00324ED3"/>
    <w:rsid w:val="00326B9F"/>
    <w:rsid w:val="003275F3"/>
    <w:rsid w:val="00327C73"/>
    <w:rsid w:val="00327E30"/>
    <w:rsid w:val="00332A5E"/>
    <w:rsid w:val="00336734"/>
    <w:rsid w:val="003367CE"/>
    <w:rsid w:val="00336BAF"/>
    <w:rsid w:val="00337778"/>
    <w:rsid w:val="0034079A"/>
    <w:rsid w:val="003409FE"/>
    <w:rsid w:val="00341210"/>
    <w:rsid w:val="00341277"/>
    <w:rsid w:val="003426A9"/>
    <w:rsid w:val="0034346B"/>
    <w:rsid w:val="00344AF4"/>
    <w:rsid w:val="00344C1C"/>
    <w:rsid w:val="00345F7A"/>
    <w:rsid w:val="00346622"/>
    <w:rsid w:val="0035080D"/>
    <w:rsid w:val="00350FDE"/>
    <w:rsid w:val="003516B6"/>
    <w:rsid w:val="003516BA"/>
    <w:rsid w:val="00351CAA"/>
    <w:rsid w:val="00351D50"/>
    <w:rsid w:val="003525C2"/>
    <w:rsid w:val="00352AF6"/>
    <w:rsid w:val="00354937"/>
    <w:rsid w:val="00354A53"/>
    <w:rsid w:val="00355BC5"/>
    <w:rsid w:val="00356965"/>
    <w:rsid w:val="00356982"/>
    <w:rsid w:val="00356BE7"/>
    <w:rsid w:val="00356E44"/>
    <w:rsid w:val="00360887"/>
    <w:rsid w:val="00361E4A"/>
    <w:rsid w:val="0036280E"/>
    <w:rsid w:val="00362C36"/>
    <w:rsid w:val="00362F77"/>
    <w:rsid w:val="0036303B"/>
    <w:rsid w:val="003630AC"/>
    <w:rsid w:val="00363CC9"/>
    <w:rsid w:val="00364C10"/>
    <w:rsid w:val="003654DB"/>
    <w:rsid w:val="003656E6"/>
    <w:rsid w:val="0036571E"/>
    <w:rsid w:val="00365F2E"/>
    <w:rsid w:val="00370D78"/>
    <w:rsid w:val="003717A5"/>
    <w:rsid w:val="00371AB1"/>
    <w:rsid w:val="00371F69"/>
    <w:rsid w:val="00372632"/>
    <w:rsid w:val="00374716"/>
    <w:rsid w:val="0037537A"/>
    <w:rsid w:val="003758C0"/>
    <w:rsid w:val="0037687A"/>
    <w:rsid w:val="00377460"/>
    <w:rsid w:val="0037777E"/>
    <w:rsid w:val="003802B3"/>
    <w:rsid w:val="003807FE"/>
    <w:rsid w:val="0038172F"/>
    <w:rsid w:val="00382742"/>
    <w:rsid w:val="003829F9"/>
    <w:rsid w:val="003838B7"/>
    <w:rsid w:val="00383B58"/>
    <w:rsid w:val="0038416E"/>
    <w:rsid w:val="0038477C"/>
    <w:rsid w:val="00385354"/>
    <w:rsid w:val="003870B2"/>
    <w:rsid w:val="00390391"/>
    <w:rsid w:val="00390A4E"/>
    <w:rsid w:val="00391D52"/>
    <w:rsid w:val="0039227C"/>
    <w:rsid w:val="003925A3"/>
    <w:rsid w:val="00392E8E"/>
    <w:rsid w:val="003933E7"/>
    <w:rsid w:val="00393AC0"/>
    <w:rsid w:val="003948C9"/>
    <w:rsid w:val="00395D24"/>
    <w:rsid w:val="00396179"/>
    <w:rsid w:val="003A01B8"/>
    <w:rsid w:val="003A0730"/>
    <w:rsid w:val="003A1B0B"/>
    <w:rsid w:val="003A4286"/>
    <w:rsid w:val="003A42AE"/>
    <w:rsid w:val="003A5BB6"/>
    <w:rsid w:val="003A5EE9"/>
    <w:rsid w:val="003A6A2B"/>
    <w:rsid w:val="003A794A"/>
    <w:rsid w:val="003A7DC4"/>
    <w:rsid w:val="003B00EC"/>
    <w:rsid w:val="003B2EAE"/>
    <w:rsid w:val="003B38F8"/>
    <w:rsid w:val="003B3BAD"/>
    <w:rsid w:val="003B417C"/>
    <w:rsid w:val="003B4932"/>
    <w:rsid w:val="003B4CF0"/>
    <w:rsid w:val="003B4F34"/>
    <w:rsid w:val="003B5B8E"/>
    <w:rsid w:val="003B6AA0"/>
    <w:rsid w:val="003B6FF8"/>
    <w:rsid w:val="003B707E"/>
    <w:rsid w:val="003B7407"/>
    <w:rsid w:val="003B7543"/>
    <w:rsid w:val="003B770E"/>
    <w:rsid w:val="003C077C"/>
    <w:rsid w:val="003C0FED"/>
    <w:rsid w:val="003C10D5"/>
    <w:rsid w:val="003C129F"/>
    <w:rsid w:val="003C13E6"/>
    <w:rsid w:val="003C2B96"/>
    <w:rsid w:val="003C3789"/>
    <w:rsid w:val="003C48D0"/>
    <w:rsid w:val="003C51F4"/>
    <w:rsid w:val="003C5385"/>
    <w:rsid w:val="003C6333"/>
    <w:rsid w:val="003C639F"/>
    <w:rsid w:val="003C6E2C"/>
    <w:rsid w:val="003D0388"/>
    <w:rsid w:val="003D091E"/>
    <w:rsid w:val="003D1CA1"/>
    <w:rsid w:val="003D3212"/>
    <w:rsid w:val="003D53F4"/>
    <w:rsid w:val="003D57A2"/>
    <w:rsid w:val="003D58EA"/>
    <w:rsid w:val="003D6E40"/>
    <w:rsid w:val="003D7D21"/>
    <w:rsid w:val="003E052E"/>
    <w:rsid w:val="003E0533"/>
    <w:rsid w:val="003E1283"/>
    <w:rsid w:val="003E288B"/>
    <w:rsid w:val="003E2938"/>
    <w:rsid w:val="003E2CB2"/>
    <w:rsid w:val="003E35A6"/>
    <w:rsid w:val="003E3619"/>
    <w:rsid w:val="003E4550"/>
    <w:rsid w:val="003E5167"/>
    <w:rsid w:val="003E5890"/>
    <w:rsid w:val="003E70F1"/>
    <w:rsid w:val="003E755E"/>
    <w:rsid w:val="003F03D0"/>
    <w:rsid w:val="003F061E"/>
    <w:rsid w:val="003F2156"/>
    <w:rsid w:val="003F3B67"/>
    <w:rsid w:val="003F3E2E"/>
    <w:rsid w:val="003F56E7"/>
    <w:rsid w:val="003F6D07"/>
    <w:rsid w:val="003F700A"/>
    <w:rsid w:val="003F73A4"/>
    <w:rsid w:val="0040247C"/>
    <w:rsid w:val="00402B9F"/>
    <w:rsid w:val="0040332B"/>
    <w:rsid w:val="00403510"/>
    <w:rsid w:val="0040375F"/>
    <w:rsid w:val="00403B55"/>
    <w:rsid w:val="00403D4D"/>
    <w:rsid w:val="00406055"/>
    <w:rsid w:val="00406087"/>
    <w:rsid w:val="00406617"/>
    <w:rsid w:val="004072A5"/>
    <w:rsid w:val="004100E2"/>
    <w:rsid w:val="00410496"/>
    <w:rsid w:val="00410730"/>
    <w:rsid w:val="004114B2"/>
    <w:rsid w:val="004117B9"/>
    <w:rsid w:val="004117F7"/>
    <w:rsid w:val="00411DAA"/>
    <w:rsid w:val="00414541"/>
    <w:rsid w:val="00414678"/>
    <w:rsid w:val="004148E4"/>
    <w:rsid w:val="00415C7C"/>
    <w:rsid w:val="00415E54"/>
    <w:rsid w:val="00415EF1"/>
    <w:rsid w:val="004168B7"/>
    <w:rsid w:val="0041698B"/>
    <w:rsid w:val="00416BAB"/>
    <w:rsid w:val="00417138"/>
    <w:rsid w:val="00417B36"/>
    <w:rsid w:val="00420455"/>
    <w:rsid w:val="0042066F"/>
    <w:rsid w:val="00420BC9"/>
    <w:rsid w:val="0042256E"/>
    <w:rsid w:val="00422C18"/>
    <w:rsid w:val="00423865"/>
    <w:rsid w:val="004250F7"/>
    <w:rsid w:val="004258AE"/>
    <w:rsid w:val="004261E0"/>
    <w:rsid w:val="00427432"/>
    <w:rsid w:val="004274D9"/>
    <w:rsid w:val="00430325"/>
    <w:rsid w:val="004303EA"/>
    <w:rsid w:val="004307B8"/>
    <w:rsid w:val="00431969"/>
    <w:rsid w:val="0043274B"/>
    <w:rsid w:val="0043276E"/>
    <w:rsid w:val="004327D4"/>
    <w:rsid w:val="00432E1C"/>
    <w:rsid w:val="00433236"/>
    <w:rsid w:val="004337D3"/>
    <w:rsid w:val="00433FBA"/>
    <w:rsid w:val="004343EC"/>
    <w:rsid w:val="0043538A"/>
    <w:rsid w:val="00435AB2"/>
    <w:rsid w:val="00436110"/>
    <w:rsid w:val="00437287"/>
    <w:rsid w:val="004400F3"/>
    <w:rsid w:val="004405AC"/>
    <w:rsid w:val="00440DA4"/>
    <w:rsid w:val="00440F1F"/>
    <w:rsid w:val="00446832"/>
    <w:rsid w:val="00446A4B"/>
    <w:rsid w:val="00446BB9"/>
    <w:rsid w:val="00446D8A"/>
    <w:rsid w:val="00446F79"/>
    <w:rsid w:val="00446FD6"/>
    <w:rsid w:val="00447321"/>
    <w:rsid w:val="00447CC5"/>
    <w:rsid w:val="004504E9"/>
    <w:rsid w:val="00450842"/>
    <w:rsid w:val="00450E98"/>
    <w:rsid w:val="00454E0C"/>
    <w:rsid w:val="0045572F"/>
    <w:rsid w:val="004558F3"/>
    <w:rsid w:val="00456388"/>
    <w:rsid w:val="00456D96"/>
    <w:rsid w:val="0045711B"/>
    <w:rsid w:val="004571E4"/>
    <w:rsid w:val="00457E74"/>
    <w:rsid w:val="0046084E"/>
    <w:rsid w:val="004629FF"/>
    <w:rsid w:val="00463F7C"/>
    <w:rsid w:val="0046435B"/>
    <w:rsid w:val="00464588"/>
    <w:rsid w:val="00465787"/>
    <w:rsid w:val="00465BE8"/>
    <w:rsid w:val="00465D6D"/>
    <w:rsid w:val="00466B21"/>
    <w:rsid w:val="00466B2F"/>
    <w:rsid w:val="00466E1A"/>
    <w:rsid w:val="00466E6A"/>
    <w:rsid w:val="00467BA0"/>
    <w:rsid w:val="00467D4B"/>
    <w:rsid w:val="00470148"/>
    <w:rsid w:val="00470441"/>
    <w:rsid w:val="00470906"/>
    <w:rsid w:val="00470921"/>
    <w:rsid w:val="004711C3"/>
    <w:rsid w:val="004721B7"/>
    <w:rsid w:val="00472C39"/>
    <w:rsid w:val="00472DBF"/>
    <w:rsid w:val="00474A49"/>
    <w:rsid w:val="0047612D"/>
    <w:rsid w:val="004764C2"/>
    <w:rsid w:val="00476E55"/>
    <w:rsid w:val="00476FAF"/>
    <w:rsid w:val="0047771A"/>
    <w:rsid w:val="0048282E"/>
    <w:rsid w:val="00483049"/>
    <w:rsid w:val="004836DB"/>
    <w:rsid w:val="00483D15"/>
    <w:rsid w:val="004855F8"/>
    <w:rsid w:val="004859C0"/>
    <w:rsid w:val="0048645F"/>
    <w:rsid w:val="00486CB4"/>
    <w:rsid w:val="00487023"/>
    <w:rsid w:val="00487804"/>
    <w:rsid w:val="00487B69"/>
    <w:rsid w:val="00490B77"/>
    <w:rsid w:val="00490D1D"/>
    <w:rsid w:val="00491379"/>
    <w:rsid w:val="00491FD6"/>
    <w:rsid w:val="00493993"/>
    <w:rsid w:val="00493CBF"/>
    <w:rsid w:val="004945D9"/>
    <w:rsid w:val="004947FA"/>
    <w:rsid w:val="004956FB"/>
    <w:rsid w:val="00495BD6"/>
    <w:rsid w:val="0049663A"/>
    <w:rsid w:val="004A0E86"/>
    <w:rsid w:val="004A1231"/>
    <w:rsid w:val="004A20EC"/>
    <w:rsid w:val="004A2930"/>
    <w:rsid w:val="004A3446"/>
    <w:rsid w:val="004A4231"/>
    <w:rsid w:val="004A4E24"/>
    <w:rsid w:val="004A5B02"/>
    <w:rsid w:val="004A63DB"/>
    <w:rsid w:val="004A658E"/>
    <w:rsid w:val="004A73DD"/>
    <w:rsid w:val="004A74F0"/>
    <w:rsid w:val="004A783A"/>
    <w:rsid w:val="004A78A7"/>
    <w:rsid w:val="004B07D6"/>
    <w:rsid w:val="004B2021"/>
    <w:rsid w:val="004B206B"/>
    <w:rsid w:val="004B2829"/>
    <w:rsid w:val="004B401B"/>
    <w:rsid w:val="004B4321"/>
    <w:rsid w:val="004B446B"/>
    <w:rsid w:val="004B4CD9"/>
    <w:rsid w:val="004B4FE9"/>
    <w:rsid w:val="004B5DCF"/>
    <w:rsid w:val="004B691A"/>
    <w:rsid w:val="004B6E3E"/>
    <w:rsid w:val="004B77D0"/>
    <w:rsid w:val="004C008E"/>
    <w:rsid w:val="004C0C10"/>
    <w:rsid w:val="004C1CCF"/>
    <w:rsid w:val="004C1D43"/>
    <w:rsid w:val="004C1D66"/>
    <w:rsid w:val="004C25F8"/>
    <w:rsid w:val="004C2AA9"/>
    <w:rsid w:val="004C36E9"/>
    <w:rsid w:val="004C3EF6"/>
    <w:rsid w:val="004C409C"/>
    <w:rsid w:val="004C42FA"/>
    <w:rsid w:val="004C431B"/>
    <w:rsid w:val="004C462C"/>
    <w:rsid w:val="004C5F13"/>
    <w:rsid w:val="004C5F54"/>
    <w:rsid w:val="004C63E3"/>
    <w:rsid w:val="004C64F4"/>
    <w:rsid w:val="004C65AB"/>
    <w:rsid w:val="004C7100"/>
    <w:rsid w:val="004D103C"/>
    <w:rsid w:val="004D14CD"/>
    <w:rsid w:val="004D251E"/>
    <w:rsid w:val="004D2669"/>
    <w:rsid w:val="004D65C1"/>
    <w:rsid w:val="004D7652"/>
    <w:rsid w:val="004D7816"/>
    <w:rsid w:val="004D7941"/>
    <w:rsid w:val="004D7980"/>
    <w:rsid w:val="004E1298"/>
    <w:rsid w:val="004E12BF"/>
    <w:rsid w:val="004E1456"/>
    <w:rsid w:val="004E1C49"/>
    <w:rsid w:val="004E27D9"/>
    <w:rsid w:val="004E33F8"/>
    <w:rsid w:val="004E3A73"/>
    <w:rsid w:val="004E4E1A"/>
    <w:rsid w:val="004E4E7D"/>
    <w:rsid w:val="004E5985"/>
    <w:rsid w:val="004E5A08"/>
    <w:rsid w:val="004E5F7D"/>
    <w:rsid w:val="004E6353"/>
    <w:rsid w:val="004E6B48"/>
    <w:rsid w:val="004E7793"/>
    <w:rsid w:val="004F0916"/>
    <w:rsid w:val="004F116B"/>
    <w:rsid w:val="004F1CF0"/>
    <w:rsid w:val="004F31F7"/>
    <w:rsid w:val="004F35B7"/>
    <w:rsid w:val="004F42A7"/>
    <w:rsid w:val="004F4A07"/>
    <w:rsid w:val="004F4AF9"/>
    <w:rsid w:val="004F4C70"/>
    <w:rsid w:val="004F4E10"/>
    <w:rsid w:val="004F509E"/>
    <w:rsid w:val="004F58DC"/>
    <w:rsid w:val="004F5A86"/>
    <w:rsid w:val="004F613D"/>
    <w:rsid w:val="004F66A1"/>
    <w:rsid w:val="004F6827"/>
    <w:rsid w:val="004F7601"/>
    <w:rsid w:val="004F7735"/>
    <w:rsid w:val="00500540"/>
    <w:rsid w:val="00501DC3"/>
    <w:rsid w:val="00502430"/>
    <w:rsid w:val="00504BD1"/>
    <w:rsid w:val="00505A0E"/>
    <w:rsid w:val="00505C56"/>
    <w:rsid w:val="005062F6"/>
    <w:rsid w:val="00506B6A"/>
    <w:rsid w:val="00506B90"/>
    <w:rsid w:val="00507263"/>
    <w:rsid w:val="0050769C"/>
    <w:rsid w:val="00507890"/>
    <w:rsid w:val="00507E07"/>
    <w:rsid w:val="00510003"/>
    <w:rsid w:val="0051011F"/>
    <w:rsid w:val="005105B6"/>
    <w:rsid w:val="00510821"/>
    <w:rsid w:val="00510A04"/>
    <w:rsid w:val="00510A49"/>
    <w:rsid w:val="0051107A"/>
    <w:rsid w:val="00512AA2"/>
    <w:rsid w:val="00512FDB"/>
    <w:rsid w:val="00514E3D"/>
    <w:rsid w:val="00514EC5"/>
    <w:rsid w:val="0051658B"/>
    <w:rsid w:val="00517C7E"/>
    <w:rsid w:val="00520E4F"/>
    <w:rsid w:val="005214E7"/>
    <w:rsid w:val="0052224A"/>
    <w:rsid w:val="00523700"/>
    <w:rsid w:val="00523BBB"/>
    <w:rsid w:val="00523D95"/>
    <w:rsid w:val="00524E24"/>
    <w:rsid w:val="00525222"/>
    <w:rsid w:val="005274BF"/>
    <w:rsid w:val="005279D1"/>
    <w:rsid w:val="00527ECA"/>
    <w:rsid w:val="00531633"/>
    <w:rsid w:val="00531662"/>
    <w:rsid w:val="0053191D"/>
    <w:rsid w:val="0053302D"/>
    <w:rsid w:val="0053678A"/>
    <w:rsid w:val="00536945"/>
    <w:rsid w:val="00536B5E"/>
    <w:rsid w:val="0054001C"/>
    <w:rsid w:val="00540314"/>
    <w:rsid w:val="00541B4E"/>
    <w:rsid w:val="00541E01"/>
    <w:rsid w:val="00542163"/>
    <w:rsid w:val="00542B3C"/>
    <w:rsid w:val="00542BFF"/>
    <w:rsid w:val="0054335B"/>
    <w:rsid w:val="005433F9"/>
    <w:rsid w:val="0054354D"/>
    <w:rsid w:val="00543C04"/>
    <w:rsid w:val="00544BEC"/>
    <w:rsid w:val="005462E0"/>
    <w:rsid w:val="00546D55"/>
    <w:rsid w:val="00547E13"/>
    <w:rsid w:val="00550BC5"/>
    <w:rsid w:val="00550F89"/>
    <w:rsid w:val="0055218D"/>
    <w:rsid w:val="0055329A"/>
    <w:rsid w:val="00553410"/>
    <w:rsid w:val="00553527"/>
    <w:rsid w:val="00553FA6"/>
    <w:rsid w:val="0055460E"/>
    <w:rsid w:val="00554F09"/>
    <w:rsid w:val="005553A0"/>
    <w:rsid w:val="00556CC8"/>
    <w:rsid w:val="00557057"/>
    <w:rsid w:val="005577CB"/>
    <w:rsid w:val="00557BC8"/>
    <w:rsid w:val="00560024"/>
    <w:rsid w:val="005605C7"/>
    <w:rsid w:val="005606C9"/>
    <w:rsid w:val="005607EC"/>
    <w:rsid w:val="00560A54"/>
    <w:rsid w:val="00560E52"/>
    <w:rsid w:val="00560FBB"/>
    <w:rsid w:val="005623B8"/>
    <w:rsid w:val="005652DD"/>
    <w:rsid w:val="0056539E"/>
    <w:rsid w:val="00565964"/>
    <w:rsid w:val="00565D17"/>
    <w:rsid w:val="00566509"/>
    <w:rsid w:val="00566963"/>
    <w:rsid w:val="005675D3"/>
    <w:rsid w:val="005678B7"/>
    <w:rsid w:val="005679A5"/>
    <w:rsid w:val="005705D3"/>
    <w:rsid w:val="00570869"/>
    <w:rsid w:val="005756A2"/>
    <w:rsid w:val="00575ADE"/>
    <w:rsid w:val="00575F76"/>
    <w:rsid w:val="005764AB"/>
    <w:rsid w:val="0057653A"/>
    <w:rsid w:val="0057752F"/>
    <w:rsid w:val="00581331"/>
    <w:rsid w:val="00581D37"/>
    <w:rsid w:val="00582296"/>
    <w:rsid w:val="00582B74"/>
    <w:rsid w:val="00582CAE"/>
    <w:rsid w:val="00583040"/>
    <w:rsid w:val="00587242"/>
    <w:rsid w:val="00591F1E"/>
    <w:rsid w:val="005933D4"/>
    <w:rsid w:val="005934CD"/>
    <w:rsid w:val="00594199"/>
    <w:rsid w:val="00594555"/>
    <w:rsid w:val="00594C99"/>
    <w:rsid w:val="005957F3"/>
    <w:rsid w:val="005958BA"/>
    <w:rsid w:val="00597646"/>
    <w:rsid w:val="0059777C"/>
    <w:rsid w:val="005A0E12"/>
    <w:rsid w:val="005A1598"/>
    <w:rsid w:val="005A1857"/>
    <w:rsid w:val="005A1DA4"/>
    <w:rsid w:val="005A2518"/>
    <w:rsid w:val="005A28E0"/>
    <w:rsid w:val="005A3184"/>
    <w:rsid w:val="005A352B"/>
    <w:rsid w:val="005A3861"/>
    <w:rsid w:val="005A45DE"/>
    <w:rsid w:val="005A53C4"/>
    <w:rsid w:val="005A5CD3"/>
    <w:rsid w:val="005A6D07"/>
    <w:rsid w:val="005A6DAC"/>
    <w:rsid w:val="005A6EC3"/>
    <w:rsid w:val="005A761D"/>
    <w:rsid w:val="005B03BB"/>
    <w:rsid w:val="005B0A80"/>
    <w:rsid w:val="005B1418"/>
    <w:rsid w:val="005B14D0"/>
    <w:rsid w:val="005B1CED"/>
    <w:rsid w:val="005B321A"/>
    <w:rsid w:val="005B38A2"/>
    <w:rsid w:val="005B3C32"/>
    <w:rsid w:val="005B4642"/>
    <w:rsid w:val="005B5BED"/>
    <w:rsid w:val="005B66E5"/>
    <w:rsid w:val="005B687B"/>
    <w:rsid w:val="005B6885"/>
    <w:rsid w:val="005C0AE5"/>
    <w:rsid w:val="005C1046"/>
    <w:rsid w:val="005C3E3A"/>
    <w:rsid w:val="005C4541"/>
    <w:rsid w:val="005C4A07"/>
    <w:rsid w:val="005C4CD7"/>
    <w:rsid w:val="005C4CEC"/>
    <w:rsid w:val="005C5CE9"/>
    <w:rsid w:val="005C67E9"/>
    <w:rsid w:val="005C687E"/>
    <w:rsid w:val="005C6983"/>
    <w:rsid w:val="005C70C4"/>
    <w:rsid w:val="005D10C9"/>
    <w:rsid w:val="005D1128"/>
    <w:rsid w:val="005D1599"/>
    <w:rsid w:val="005D3C3A"/>
    <w:rsid w:val="005D6A30"/>
    <w:rsid w:val="005D6BEB"/>
    <w:rsid w:val="005D78F1"/>
    <w:rsid w:val="005E0612"/>
    <w:rsid w:val="005E084A"/>
    <w:rsid w:val="005E1977"/>
    <w:rsid w:val="005E1B69"/>
    <w:rsid w:val="005E1C6B"/>
    <w:rsid w:val="005E2638"/>
    <w:rsid w:val="005E26FC"/>
    <w:rsid w:val="005E32C1"/>
    <w:rsid w:val="005E48AC"/>
    <w:rsid w:val="005E4DC9"/>
    <w:rsid w:val="005E4FED"/>
    <w:rsid w:val="005E551E"/>
    <w:rsid w:val="005E569E"/>
    <w:rsid w:val="005E59E2"/>
    <w:rsid w:val="005E5C7D"/>
    <w:rsid w:val="005E5EE9"/>
    <w:rsid w:val="005E6453"/>
    <w:rsid w:val="005E6462"/>
    <w:rsid w:val="005E77E7"/>
    <w:rsid w:val="005E78A4"/>
    <w:rsid w:val="005E7BCF"/>
    <w:rsid w:val="005F2025"/>
    <w:rsid w:val="005F2479"/>
    <w:rsid w:val="005F2545"/>
    <w:rsid w:val="005F3901"/>
    <w:rsid w:val="005F4A17"/>
    <w:rsid w:val="005F64E7"/>
    <w:rsid w:val="005F6CD0"/>
    <w:rsid w:val="005F6E99"/>
    <w:rsid w:val="005F7292"/>
    <w:rsid w:val="005F77C3"/>
    <w:rsid w:val="00601464"/>
    <w:rsid w:val="0060165B"/>
    <w:rsid w:val="0060165D"/>
    <w:rsid w:val="00602716"/>
    <w:rsid w:val="00603458"/>
    <w:rsid w:val="00605298"/>
    <w:rsid w:val="00605A2B"/>
    <w:rsid w:val="006063AF"/>
    <w:rsid w:val="0060641B"/>
    <w:rsid w:val="00606709"/>
    <w:rsid w:val="006067D1"/>
    <w:rsid w:val="006070E0"/>
    <w:rsid w:val="00607BA6"/>
    <w:rsid w:val="006105CC"/>
    <w:rsid w:val="00611236"/>
    <w:rsid w:val="00612EE8"/>
    <w:rsid w:val="0061318A"/>
    <w:rsid w:val="0061347D"/>
    <w:rsid w:val="00613AC8"/>
    <w:rsid w:val="006144ED"/>
    <w:rsid w:val="00614DFB"/>
    <w:rsid w:val="006160CB"/>
    <w:rsid w:val="0061659B"/>
    <w:rsid w:val="006168B7"/>
    <w:rsid w:val="006169AE"/>
    <w:rsid w:val="006178BC"/>
    <w:rsid w:val="006178FA"/>
    <w:rsid w:val="00617E94"/>
    <w:rsid w:val="00620439"/>
    <w:rsid w:val="00621F23"/>
    <w:rsid w:val="00622035"/>
    <w:rsid w:val="00622B6E"/>
    <w:rsid w:val="00622B7C"/>
    <w:rsid w:val="006239B5"/>
    <w:rsid w:val="00624BE8"/>
    <w:rsid w:val="00625088"/>
    <w:rsid w:val="006251C0"/>
    <w:rsid w:val="00625327"/>
    <w:rsid w:val="00626041"/>
    <w:rsid w:val="00626AAA"/>
    <w:rsid w:val="00626DDC"/>
    <w:rsid w:val="006271C7"/>
    <w:rsid w:val="0062745E"/>
    <w:rsid w:val="006316A9"/>
    <w:rsid w:val="00631A87"/>
    <w:rsid w:val="00631EBC"/>
    <w:rsid w:val="00633BA2"/>
    <w:rsid w:val="006346A2"/>
    <w:rsid w:val="006347DF"/>
    <w:rsid w:val="00635C34"/>
    <w:rsid w:val="00635F7F"/>
    <w:rsid w:val="00636774"/>
    <w:rsid w:val="00637152"/>
    <w:rsid w:val="00637A9A"/>
    <w:rsid w:val="00637E1B"/>
    <w:rsid w:val="006408C8"/>
    <w:rsid w:val="00641222"/>
    <w:rsid w:val="006418B0"/>
    <w:rsid w:val="006424ED"/>
    <w:rsid w:val="00643095"/>
    <w:rsid w:val="00643540"/>
    <w:rsid w:val="00643A03"/>
    <w:rsid w:val="00643A2A"/>
    <w:rsid w:val="00643B22"/>
    <w:rsid w:val="00643EB9"/>
    <w:rsid w:val="006446F8"/>
    <w:rsid w:val="00646A52"/>
    <w:rsid w:val="00646D33"/>
    <w:rsid w:val="0064709F"/>
    <w:rsid w:val="00647ED9"/>
    <w:rsid w:val="00650262"/>
    <w:rsid w:val="0065047A"/>
    <w:rsid w:val="00650F7C"/>
    <w:rsid w:val="006529BE"/>
    <w:rsid w:val="00653062"/>
    <w:rsid w:val="00654BD4"/>
    <w:rsid w:val="00655540"/>
    <w:rsid w:val="00656936"/>
    <w:rsid w:val="00656F88"/>
    <w:rsid w:val="006572B2"/>
    <w:rsid w:val="00657A42"/>
    <w:rsid w:val="00657EB2"/>
    <w:rsid w:val="00660635"/>
    <w:rsid w:val="006608E6"/>
    <w:rsid w:val="00660B5B"/>
    <w:rsid w:val="006628AF"/>
    <w:rsid w:val="00663988"/>
    <w:rsid w:val="00664F07"/>
    <w:rsid w:val="0066508D"/>
    <w:rsid w:val="00665A01"/>
    <w:rsid w:val="00665AC6"/>
    <w:rsid w:val="00665C1E"/>
    <w:rsid w:val="00666239"/>
    <w:rsid w:val="00667D61"/>
    <w:rsid w:val="006701F9"/>
    <w:rsid w:val="00671A1A"/>
    <w:rsid w:val="00671AFB"/>
    <w:rsid w:val="00672A07"/>
    <w:rsid w:val="006735F4"/>
    <w:rsid w:val="00673AAF"/>
    <w:rsid w:val="00673FE9"/>
    <w:rsid w:val="00674599"/>
    <w:rsid w:val="0067482D"/>
    <w:rsid w:val="0067585D"/>
    <w:rsid w:val="00675A35"/>
    <w:rsid w:val="0067632E"/>
    <w:rsid w:val="006763F5"/>
    <w:rsid w:val="006764BB"/>
    <w:rsid w:val="00677690"/>
    <w:rsid w:val="00677F45"/>
    <w:rsid w:val="0068006D"/>
    <w:rsid w:val="006817D4"/>
    <w:rsid w:val="006818A8"/>
    <w:rsid w:val="0068288A"/>
    <w:rsid w:val="006837BE"/>
    <w:rsid w:val="00684170"/>
    <w:rsid w:val="00684658"/>
    <w:rsid w:val="00684A49"/>
    <w:rsid w:val="00685D3A"/>
    <w:rsid w:val="0068698C"/>
    <w:rsid w:val="0068736A"/>
    <w:rsid w:val="0069013C"/>
    <w:rsid w:val="0069454F"/>
    <w:rsid w:val="0069592D"/>
    <w:rsid w:val="00695B9E"/>
    <w:rsid w:val="00695D94"/>
    <w:rsid w:val="00696D57"/>
    <w:rsid w:val="00696FA8"/>
    <w:rsid w:val="00697B2D"/>
    <w:rsid w:val="006A0BB7"/>
    <w:rsid w:val="006A1658"/>
    <w:rsid w:val="006A2109"/>
    <w:rsid w:val="006A2EFE"/>
    <w:rsid w:val="006A373F"/>
    <w:rsid w:val="006A3BC3"/>
    <w:rsid w:val="006A52C8"/>
    <w:rsid w:val="006A567C"/>
    <w:rsid w:val="006A5CA7"/>
    <w:rsid w:val="006A5D2B"/>
    <w:rsid w:val="006A6746"/>
    <w:rsid w:val="006A6CE0"/>
    <w:rsid w:val="006A6EDD"/>
    <w:rsid w:val="006A6F73"/>
    <w:rsid w:val="006A786A"/>
    <w:rsid w:val="006B0173"/>
    <w:rsid w:val="006B0532"/>
    <w:rsid w:val="006B1D19"/>
    <w:rsid w:val="006B1E32"/>
    <w:rsid w:val="006B22BD"/>
    <w:rsid w:val="006B23C0"/>
    <w:rsid w:val="006B2978"/>
    <w:rsid w:val="006B317D"/>
    <w:rsid w:val="006B4129"/>
    <w:rsid w:val="006B4716"/>
    <w:rsid w:val="006B4A52"/>
    <w:rsid w:val="006B4BC5"/>
    <w:rsid w:val="006B4C21"/>
    <w:rsid w:val="006B529E"/>
    <w:rsid w:val="006B53F5"/>
    <w:rsid w:val="006B543D"/>
    <w:rsid w:val="006B5497"/>
    <w:rsid w:val="006B5654"/>
    <w:rsid w:val="006B5781"/>
    <w:rsid w:val="006B5F4F"/>
    <w:rsid w:val="006B6325"/>
    <w:rsid w:val="006B64EB"/>
    <w:rsid w:val="006B6513"/>
    <w:rsid w:val="006B66B6"/>
    <w:rsid w:val="006B7DB0"/>
    <w:rsid w:val="006C0036"/>
    <w:rsid w:val="006C03DE"/>
    <w:rsid w:val="006C093E"/>
    <w:rsid w:val="006C096C"/>
    <w:rsid w:val="006C171F"/>
    <w:rsid w:val="006C227E"/>
    <w:rsid w:val="006C7BC4"/>
    <w:rsid w:val="006D0048"/>
    <w:rsid w:val="006D3212"/>
    <w:rsid w:val="006D432B"/>
    <w:rsid w:val="006D5334"/>
    <w:rsid w:val="006D6203"/>
    <w:rsid w:val="006D6325"/>
    <w:rsid w:val="006E0F58"/>
    <w:rsid w:val="006E2779"/>
    <w:rsid w:val="006E28B3"/>
    <w:rsid w:val="006E367A"/>
    <w:rsid w:val="006E3D83"/>
    <w:rsid w:val="006E6B40"/>
    <w:rsid w:val="006E6B88"/>
    <w:rsid w:val="006E7BD6"/>
    <w:rsid w:val="006F0148"/>
    <w:rsid w:val="006F0AA8"/>
    <w:rsid w:val="006F1240"/>
    <w:rsid w:val="006F14FA"/>
    <w:rsid w:val="006F1CAC"/>
    <w:rsid w:val="006F286D"/>
    <w:rsid w:val="006F28CB"/>
    <w:rsid w:val="006F351C"/>
    <w:rsid w:val="006F3FF4"/>
    <w:rsid w:val="006F4413"/>
    <w:rsid w:val="006F5071"/>
    <w:rsid w:val="006F6332"/>
    <w:rsid w:val="006F6554"/>
    <w:rsid w:val="006F6786"/>
    <w:rsid w:val="006F6970"/>
    <w:rsid w:val="0070076C"/>
    <w:rsid w:val="007017AA"/>
    <w:rsid w:val="00702286"/>
    <w:rsid w:val="007026EE"/>
    <w:rsid w:val="00702AE8"/>
    <w:rsid w:val="007059C3"/>
    <w:rsid w:val="00706713"/>
    <w:rsid w:val="00707793"/>
    <w:rsid w:val="00707B49"/>
    <w:rsid w:val="00710FBF"/>
    <w:rsid w:val="00711A81"/>
    <w:rsid w:val="00711B09"/>
    <w:rsid w:val="007129A9"/>
    <w:rsid w:val="00712C0B"/>
    <w:rsid w:val="0071439B"/>
    <w:rsid w:val="00715894"/>
    <w:rsid w:val="00715D47"/>
    <w:rsid w:val="00715D52"/>
    <w:rsid w:val="00715F6D"/>
    <w:rsid w:val="00716BC2"/>
    <w:rsid w:val="007170AB"/>
    <w:rsid w:val="00717332"/>
    <w:rsid w:val="00720CF2"/>
    <w:rsid w:val="00720F8B"/>
    <w:rsid w:val="00721046"/>
    <w:rsid w:val="00721465"/>
    <w:rsid w:val="007243EE"/>
    <w:rsid w:val="0072476C"/>
    <w:rsid w:val="00725358"/>
    <w:rsid w:val="0072569F"/>
    <w:rsid w:val="007261A9"/>
    <w:rsid w:val="00726246"/>
    <w:rsid w:val="0072631A"/>
    <w:rsid w:val="00726BBB"/>
    <w:rsid w:val="00726D5A"/>
    <w:rsid w:val="00727E42"/>
    <w:rsid w:val="00730265"/>
    <w:rsid w:val="00732154"/>
    <w:rsid w:val="007322A6"/>
    <w:rsid w:val="00732C48"/>
    <w:rsid w:val="00733198"/>
    <w:rsid w:val="0073351C"/>
    <w:rsid w:val="007339B0"/>
    <w:rsid w:val="00733E7C"/>
    <w:rsid w:val="00733EFF"/>
    <w:rsid w:val="0073403C"/>
    <w:rsid w:val="0073428C"/>
    <w:rsid w:val="00735060"/>
    <w:rsid w:val="00735946"/>
    <w:rsid w:val="00735D8C"/>
    <w:rsid w:val="00736380"/>
    <w:rsid w:val="00737F27"/>
    <w:rsid w:val="00737FA4"/>
    <w:rsid w:val="00740917"/>
    <w:rsid w:val="007409A6"/>
    <w:rsid w:val="00740F8B"/>
    <w:rsid w:val="00741A88"/>
    <w:rsid w:val="00742ADD"/>
    <w:rsid w:val="00743F0D"/>
    <w:rsid w:val="00744067"/>
    <w:rsid w:val="0074520E"/>
    <w:rsid w:val="00745335"/>
    <w:rsid w:val="00745900"/>
    <w:rsid w:val="0074595C"/>
    <w:rsid w:val="00745C38"/>
    <w:rsid w:val="00745D5E"/>
    <w:rsid w:val="00746826"/>
    <w:rsid w:val="00746827"/>
    <w:rsid w:val="00747850"/>
    <w:rsid w:val="00747E9A"/>
    <w:rsid w:val="00750778"/>
    <w:rsid w:val="00750AC4"/>
    <w:rsid w:val="00750BDF"/>
    <w:rsid w:val="007522AB"/>
    <w:rsid w:val="0075261F"/>
    <w:rsid w:val="00752E06"/>
    <w:rsid w:val="007536B9"/>
    <w:rsid w:val="00754C3A"/>
    <w:rsid w:val="007560B1"/>
    <w:rsid w:val="007568A1"/>
    <w:rsid w:val="007570A8"/>
    <w:rsid w:val="007571DB"/>
    <w:rsid w:val="0075745D"/>
    <w:rsid w:val="007575D5"/>
    <w:rsid w:val="0076065E"/>
    <w:rsid w:val="00763EFB"/>
    <w:rsid w:val="0076450A"/>
    <w:rsid w:val="00764E89"/>
    <w:rsid w:val="00765E9E"/>
    <w:rsid w:val="00766105"/>
    <w:rsid w:val="007663D2"/>
    <w:rsid w:val="00766F55"/>
    <w:rsid w:val="007671B5"/>
    <w:rsid w:val="00767E14"/>
    <w:rsid w:val="00770899"/>
    <w:rsid w:val="007708CB"/>
    <w:rsid w:val="00771048"/>
    <w:rsid w:val="00771058"/>
    <w:rsid w:val="00771195"/>
    <w:rsid w:val="0077125C"/>
    <w:rsid w:val="00771834"/>
    <w:rsid w:val="00771877"/>
    <w:rsid w:val="00772F82"/>
    <w:rsid w:val="007735D8"/>
    <w:rsid w:val="00776C13"/>
    <w:rsid w:val="00776EB7"/>
    <w:rsid w:val="00777247"/>
    <w:rsid w:val="00777311"/>
    <w:rsid w:val="00777379"/>
    <w:rsid w:val="00777726"/>
    <w:rsid w:val="007801F2"/>
    <w:rsid w:val="0078032B"/>
    <w:rsid w:val="007803E8"/>
    <w:rsid w:val="00780B29"/>
    <w:rsid w:val="00780E55"/>
    <w:rsid w:val="00782815"/>
    <w:rsid w:val="00782F91"/>
    <w:rsid w:val="00783C6C"/>
    <w:rsid w:val="00783FAD"/>
    <w:rsid w:val="00785B8E"/>
    <w:rsid w:val="007863AA"/>
    <w:rsid w:val="00787F75"/>
    <w:rsid w:val="00790055"/>
    <w:rsid w:val="00790194"/>
    <w:rsid w:val="00790A5D"/>
    <w:rsid w:val="00790BBB"/>
    <w:rsid w:val="00790CFA"/>
    <w:rsid w:val="0079187B"/>
    <w:rsid w:val="00791AC0"/>
    <w:rsid w:val="007929A9"/>
    <w:rsid w:val="00793F84"/>
    <w:rsid w:val="00795942"/>
    <w:rsid w:val="00795FEF"/>
    <w:rsid w:val="00796014"/>
    <w:rsid w:val="00796BB4"/>
    <w:rsid w:val="0079743B"/>
    <w:rsid w:val="0079785F"/>
    <w:rsid w:val="00797CB2"/>
    <w:rsid w:val="007A017F"/>
    <w:rsid w:val="007A0B5F"/>
    <w:rsid w:val="007A1173"/>
    <w:rsid w:val="007A19AA"/>
    <w:rsid w:val="007A288D"/>
    <w:rsid w:val="007A2BC1"/>
    <w:rsid w:val="007A340F"/>
    <w:rsid w:val="007A425C"/>
    <w:rsid w:val="007A47AD"/>
    <w:rsid w:val="007A47C9"/>
    <w:rsid w:val="007A5162"/>
    <w:rsid w:val="007A6FAE"/>
    <w:rsid w:val="007A78F4"/>
    <w:rsid w:val="007B0BAA"/>
    <w:rsid w:val="007B1585"/>
    <w:rsid w:val="007B17A8"/>
    <w:rsid w:val="007B1F6D"/>
    <w:rsid w:val="007B23C7"/>
    <w:rsid w:val="007B241D"/>
    <w:rsid w:val="007B255A"/>
    <w:rsid w:val="007B25DD"/>
    <w:rsid w:val="007B25E9"/>
    <w:rsid w:val="007B2D4E"/>
    <w:rsid w:val="007B3046"/>
    <w:rsid w:val="007B3807"/>
    <w:rsid w:val="007B3C65"/>
    <w:rsid w:val="007B476A"/>
    <w:rsid w:val="007B4D49"/>
    <w:rsid w:val="007B60F9"/>
    <w:rsid w:val="007B6723"/>
    <w:rsid w:val="007C0444"/>
    <w:rsid w:val="007C07BB"/>
    <w:rsid w:val="007C07EF"/>
    <w:rsid w:val="007C13FA"/>
    <w:rsid w:val="007C1769"/>
    <w:rsid w:val="007C1B93"/>
    <w:rsid w:val="007C26E4"/>
    <w:rsid w:val="007C6615"/>
    <w:rsid w:val="007C7801"/>
    <w:rsid w:val="007D1005"/>
    <w:rsid w:val="007D1983"/>
    <w:rsid w:val="007D2398"/>
    <w:rsid w:val="007D29AD"/>
    <w:rsid w:val="007D29E6"/>
    <w:rsid w:val="007D2BC5"/>
    <w:rsid w:val="007D2FA6"/>
    <w:rsid w:val="007D35CE"/>
    <w:rsid w:val="007D49FD"/>
    <w:rsid w:val="007D57C6"/>
    <w:rsid w:val="007D5865"/>
    <w:rsid w:val="007D58C7"/>
    <w:rsid w:val="007D5EA0"/>
    <w:rsid w:val="007D606E"/>
    <w:rsid w:val="007D72E9"/>
    <w:rsid w:val="007D7481"/>
    <w:rsid w:val="007E214E"/>
    <w:rsid w:val="007E52C8"/>
    <w:rsid w:val="007E5DFA"/>
    <w:rsid w:val="007E65C4"/>
    <w:rsid w:val="007E6BEB"/>
    <w:rsid w:val="007F06B0"/>
    <w:rsid w:val="007F12FA"/>
    <w:rsid w:val="007F17FB"/>
    <w:rsid w:val="007F1DE8"/>
    <w:rsid w:val="007F24BE"/>
    <w:rsid w:val="007F28D8"/>
    <w:rsid w:val="007F3B66"/>
    <w:rsid w:val="007F446C"/>
    <w:rsid w:val="007F47FB"/>
    <w:rsid w:val="007F4DA0"/>
    <w:rsid w:val="007F59B8"/>
    <w:rsid w:val="007F600A"/>
    <w:rsid w:val="00800599"/>
    <w:rsid w:val="008011FC"/>
    <w:rsid w:val="0080129D"/>
    <w:rsid w:val="00801648"/>
    <w:rsid w:val="0080174C"/>
    <w:rsid w:val="008018D3"/>
    <w:rsid w:val="00802164"/>
    <w:rsid w:val="008023C9"/>
    <w:rsid w:val="00803E2F"/>
    <w:rsid w:val="00803F28"/>
    <w:rsid w:val="00804051"/>
    <w:rsid w:val="00804FA0"/>
    <w:rsid w:val="00805F71"/>
    <w:rsid w:val="00806332"/>
    <w:rsid w:val="0080657F"/>
    <w:rsid w:val="00807AE6"/>
    <w:rsid w:val="00807C90"/>
    <w:rsid w:val="00810392"/>
    <w:rsid w:val="0081488E"/>
    <w:rsid w:val="008149B9"/>
    <w:rsid w:val="00815003"/>
    <w:rsid w:val="008157E5"/>
    <w:rsid w:val="00816865"/>
    <w:rsid w:val="00816CDF"/>
    <w:rsid w:val="0081752D"/>
    <w:rsid w:val="0081792C"/>
    <w:rsid w:val="00817A09"/>
    <w:rsid w:val="008201B3"/>
    <w:rsid w:val="0082118F"/>
    <w:rsid w:val="00822123"/>
    <w:rsid w:val="008221BA"/>
    <w:rsid w:val="00822451"/>
    <w:rsid w:val="008224C2"/>
    <w:rsid w:val="00823FC3"/>
    <w:rsid w:val="00824AFC"/>
    <w:rsid w:val="00825E0E"/>
    <w:rsid w:val="00826150"/>
    <w:rsid w:val="0082632D"/>
    <w:rsid w:val="00827EAA"/>
    <w:rsid w:val="00827F77"/>
    <w:rsid w:val="00830420"/>
    <w:rsid w:val="008304F1"/>
    <w:rsid w:val="00830CF1"/>
    <w:rsid w:val="00830F17"/>
    <w:rsid w:val="00832559"/>
    <w:rsid w:val="00832D9A"/>
    <w:rsid w:val="00832F0E"/>
    <w:rsid w:val="00833006"/>
    <w:rsid w:val="00833264"/>
    <w:rsid w:val="0083344A"/>
    <w:rsid w:val="00834155"/>
    <w:rsid w:val="008348AA"/>
    <w:rsid w:val="00834B0E"/>
    <w:rsid w:val="00836469"/>
    <w:rsid w:val="00836F32"/>
    <w:rsid w:val="0083727F"/>
    <w:rsid w:val="008375A8"/>
    <w:rsid w:val="00837A2E"/>
    <w:rsid w:val="0084045D"/>
    <w:rsid w:val="0084092C"/>
    <w:rsid w:val="00841AAB"/>
    <w:rsid w:val="0084263A"/>
    <w:rsid w:val="00842F97"/>
    <w:rsid w:val="00842FEC"/>
    <w:rsid w:val="00843C17"/>
    <w:rsid w:val="00844CD7"/>
    <w:rsid w:val="0084520B"/>
    <w:rsid w:val="00845AB4"/>
    <w:rsid w:val="00845E25"/>
    <w:rsid w:val="00845F3B"/>
    <w:rsid w:val="00846E73"/>
    <w:rsid w:val="00850565"/>
    <w:rsid w:val="00850795"/>
    <w:rsid w:val="00850F80"/>
    <w:rsid w:val="00851C4B"/>
    <w:rsid w:val="0085290E"/>
    <w:rsid w:val="00852ADC"/>
    <w:rsid w:val="008531E2"/>
    <w:rsid w:val="0085451F"/>
    <w:rsid w:val="00854BB1"/>
    <w:rsid w:val="0085532D"/>
    <w:rsid w:val="0085566D"/>
    <w:rsid w:val="00856EE8"/>
    <w:rsid w:val="008571FB"/>
    <w:rsid w:val="008574FE"/>
    <w:rsid w:val="008618AE"/>
    <w:rsid w:val="0086291A"/>
    <w:rsid w:val="00863767"/>
    <w:rsid w:val="00863C09"/>
    <w:rsid w:val="00863EA6"/>
    <w:rsid w:val="00864A15"/>
    <w:rsid w:val="008655F6"/>
    <w:rsid w:val="00865ADE"/>
    <w:rsid w:val="00870266"/>
    <w:rsid w:val="008706FA"/>
    <w:rsid w:val="00870772"/>
    <w:rsid w:val="0087384D"/>
    <w:rsid w:val="00873893"/>
    <w:rsid w:val="00874C3C"/>
    <w:rsid w:val="008769A9"/>
    <w:rsid w:val="008769E9"/>
    <w:rsid w:val="008773F5"/>
    <w:rsid w:val="008806A3"/>
    <w:rsid w:val="00881209"/>
    <w:rsid w:val="008830D5"/>
    <w:rsid w:val="00884720"/>
    <w:rsid w:val="00884768"/>
    <w:rsid w:val="00884967"/>
    <w:rsid w:val="00884C8E"/>
    <w:rsid w:val="00885351"/>
    <w:rsid w:val="0088561A"/>
    <w:rsid w:val="0088612A"/>
    <w:rsid w:val="0088642D"/>
    <w:rsid w:val="00887520"/>
    <w:rsid w:val="00887BBF"/>
    <w:rsid w:val="00887F3F"/>
    <w:rsid w:val="0089030A"/>
    <w:rsid w:val="0089041B"/>
    <w:rsid w:val="00890762"/>
    <w:rsid w:val="00890FFD"/>
    <w:rsid w:val="00891207"/>
    <w:rsid w:val="00891371"/>
    <w:rsid w:val="0089187E"/>
    <w:rsid w:val="00891A3B"/>
    <w:rsid w:val="00892723"/>
    <w:rsid w:val="00892EC4"/>
    <w:rsid w:val="00893868"/>
    <w:rsid w:val="008943B3"/>
    <w:rsid w:val="008962EE"/>
    <w:rsid w:val="0089747F"/>
    <w:rsid w:val="008A00FB"/>
    <w:rsid w:val="008A0875"/>
    <w:rsid w:val="008A125B"/>
    <w:rsid w:val="008A14DD"/>
    <w:rsid w:val="008A17C0"/>
    <w:rsid w:val="008A226E"/>
    <w:rsid w:val="008A2579"/>
    <w:rsid w:val="008A2DB4"/>
    <w:rsid w:val="008A42DF"/>
    <w:rsid w:val="008A475F"/>
    <w:rsid w:val="008A4797"/>
    <w:rsid w:val="008A56F6"/>
    <w:rsid w:val="008A59BD"/>
    <w:rsid w:val="008A6B81"/>
    <w:rsid w:val="008A6EDB"/>
    <w:rsid w:val="008A7803"/>
    <w:rsid w:val="008A7AD6"/>
    <w:rsid w:val="008B0011"/>
    <w:rsid w:val="008B0D3E"/>
    <w:rsid w:val="008B0F85"/>
    <w:rsid w:val="008B18DE"/>
    <w:rsid w:val="008B2196"/>
    <w:rsid w:val="008B2251"/>
    <w:rsid w:val="008B291D"/>
    <w:rsid w:val="008B2C16"/>
    <w:rsid w:val="008B2FB2"/>
    <w:rsid w:val="008B34BF"/>
    <w:rsid w:val="008B3AB5"/>
    <w:rsid w:val="008B506A"/>
    <w:rsid w:val="008B5071"/>
    <w:rsid w:val="008B63A5"/>
    <w:rsid w:val="008B696F"/>
    <w:rsid w:val="008B6FC9"/>
    <w:rsid w:val="008B7B1B"/>
    <w:rsid w:val="008C2CB5"/>
    <w:rsid w:val="008C492E"/>
    <w:rsid w:val="008C54D8"/>
    <w:rsid w:val="008C583E"/>
    <w:rsid w:val="008C62E7"/>
    <w:rsid w:val="008C717B"/>
    <w:rsid w:val="008C7851"/>
    <w:rsid w:val="008C7B40"/>
    <w:rsid w:val="008C7BCE"/>
    <w:rsid w:val="008D0466"/>
    <w:rsid w:val="008D1686"/>
    <w:rsid w:val="008D181B"/>
    <w:rsid w:val="008D2C12"/>
    <w:rsid w:val="008D33C0"/>
    <w:rsid w:val="008D3A14"/>
    <w:rsid w:val="008D3F3A"/>
    <w:rsid w:val="008D46CC"/>
    <w:rsid w:val="008D5219"/>
    <w:rsid w:val="008D52CD"/>
    <w:rsid w:val="008D5965"/>
    <w:rsid w:val="008D6490"/>
    <w:rsid w:val="008D64EF"/>
    <w:rsid w:val="008D66D1"/>
    <w:rsid w:val="008D6AF8"/>
    <w:rsid w:val="008D6D2B"/>
    <w:rsid w:val="008D7FC3"/>
    <w:rsid w:val="008E0334"/>
    <w:rsid w:val="008E03DD"/>
    <w:rsid w:val="008E057D"/>
    <w:rsid w:val="008E0719"/>
    <w:rsid w:val="008E08C3"/>
    <w:rsid w:val="008E1BCE"/>
    <w:rsid w:val="008E1C6D"/>
    <w:rsid w:val="008E5152"/>
    <w:rsid w:val="008E5941"/>
    <w:rsid w:val="008E6A3F"/>
    <w:rsid w:val="008E6E8B"/>
    <w:rsid w:val="008E797D"/>
    <w:rsid w:val="008F05F4"/>
    <w:rsid w:val="008F0C45"/>
    <w:rsid w:val="008F14C0"/>
    <w:rsid w:val="008F14FD"/>
    <w:rsid w:val="008F205F"/>
    <w:rsid w:val="008F20CA"/>
    <w:rsid w:val="008F2168"/>
    <w:rsid w:val="008F3762"/>
    <w:rsid w:val="008F38BB"/>
    <w:rsid w:val="008F4311"/>
    <w:rsid w:val="008F4E37"/>
    <w:rsid w:val="008F5707"/>
    <w:rsid w:val="008F5B20"/>
    <w:rsid w:val="008F6CC5"/>
    <w:rsid w:val="008F794C"/>
    <w:rsid w:val="00900192"/>
    <w:rsid w:val="009002C4"/>
    <w:rsid w:val="00900461"/>
    <w:rsid w:val="00900C9B"/>
    <w:rsid w:val="00900DF5"/>
    <w:rsid w:val="00901954"/>
    <w:rsid w:val="00902377"/>
    <w:rsid w:val="0090283E"/>
    <w:rsid w:val="009056A8"/>
    <w:rsid w:val="009057B6"/>
    <w:rsid w:val="009058E5"/>
    <w:rsid w:val="0090614E"/>
    <w:rsid w:val="00907056"/>
    <w:rsid w:val="00907361"/>
    <w:rsid w:val="009076BE"/>
    <w:rsid w:val="00907C46"/>
    <w:rsid w:val="009118F3"/>
    <w:rsid w:val="00914573"/>
    <w:rsid w:val="009146BA"/>
    <w:rsid w:val="00914935"/>
    <w:rsid w:val="0091541B"/>
    <w:rsid w:val="00915975"/>
    <w:rsid w:val="00916FAC"/>
    <w:rsid w:val="00917BB9"/>
    <w:rsid w:val="00920EA5"/>
    <w:rsid w:val="00921829"/>
    <w:rsid w:val="00921F84"/>
    <w:rsid w:val="0092233B"/>
    <w:rsid w:val="0092321C"/>
    <w:rsid w:val="0092558B"/>
    <w:rsid w:val="009256D9"/>
    <w:rsid w:val="009258A9"/>
    <w:rsid w:val="0092623B"/>
    <w:rsid w:val="00927486"/>
    <w:rsid w:val="00932E9E"/>
    <w:rsid w:val="00935470"/>
    <w:rsid w:val="00935568"/>
    <w:rsid w:val="009358FC"/>
    <w:rsid w:val="0093680C"/>
    <w:rsid w:val="00936BB7"/>
    <w:rsid w:val="00936EEE"/>
    <w:rsid w:val="00937E48"/>
    <w:rsid w:val="009403D3"/>
    <w:rsid w:val="00941C81"/>
    <w:rsid w:val="00942C5E"/>
    <w:rsid w:val="0094350C"/>
    <w:rsid w:val="00943C27"/>
    <w:rsid w:val="0094431A"/>
    <w:rsid w:val="00945015"/>
    <w:rsid w:val="0094663F"/>
    <w:rsid w:val="00946B50"/>
    <w:rsid w:val="00947219"/>
    <w:rsid w:val="00947C7F"/>
    <w:rsid w:val="00947E57"/>
    <w:rsid w:val="00950022"/>
    <w:rsid w:val="009500B7"/>
    <w:rsid w:val="009508A3"/>
    <w:rsid w:val="00950B07"/>
    <w:rsid w:val="0095161C"/>
    <w:rsid w:val="00951CE5"/>
    <w:rsid w:val="009525B1"/>
    <w:rsid w:val="009526DB"/>
    <w:rsid w:val="0095341A"/>
    <w:rsid w:val="009536FE"/>
    <w:rsid w:val="00953AA3"/>
    <w:rsid w:val="009547D2"/>
    <w:rsid w:val="00954E37"/>
    <w:rsid w:val="00954EC3"/>
    <w:rsid w:val="009556F9"/>
    <w:rsid w:val="00955F84"/>
    <w:rsid w:val="009564C2"/>
    <w:rsid w:val="009565DB"/>
    <w:rsid w:val="009568BA"/>
    <w:rsid w:val="00956B45"/>
    <w:rsid w:val="00957826"/>
    <w:rsid w:val="009611F0"/>
    <w:rsid w:val="009617C3"/>
    <w:rsid w:val="00961AAD"/>
    <w:rsid w:val="00963A26"/>
    <w:rsid w:val="00963EAC"/>
    <w:rsid w:val="00964CCB"/>
    <w:rsid w:val="009651AA"/>
    <w:rsid w:val="00965AF8"/>
    <w:rsid w:val="0096645B"/>
    <w:rsid w:val="00966A4F"/>
    <w:rsid w:val="009677BB"/>
    <w:rsid w:val="00967D9B"/>
    <w:rsid w:val="00967EAF"/>
    <w:rsid w:val="00970217"/>
    <w:rsid w:val="009727B8"/>
    <w:rsid w:val="00973DDF"/>
    <w:rsid w:val="0097558E"/>
    <w:rsid w:val="00975C61"/>
    <w:rsid w:val="00975E34"/>
    <w:rsid w:val="00975FC7"/>
    <w:rsid w:val="009762AE"/>
    <w:rsid w:val="00976AF9"/>
    <w:rsid w:val="009775B0"/>
    <w:rsid w:val="00980C86"/>
    <w:rsid w:val="009817A8"/>
    <w:rsid w:val="0098251E"/>
    <w:rsid w:val="00982636"/>
    <w:rsid w:val="00982AC7"/>
    <w:rsid w:val="0098382C"/>
    <w:rsid w:val="009848C0"/>
    <w:rsid w:val="00984A5D"/>
    <w:rsid w:val="00985676"/>
    <w:rsid w:val="00985684"/>
    <w:rsid w:val="00985AE3"/>
    <w:rsid w:val="00985E69"/>
    <w:rsid w:val="00987101"/>
    <w:rsid w:val="00987A22"/>
    <w:rsid w:val="00987FDB"/>
    <w:rsid w:val="00990381"/>
    <w:rsid w:val="00990664"/>
    <w:rsid w:val="00990A07"/>
    <w:rsid w:val="009913C4"/>
    <w:rsid w:val="00991AE1"/>
    <w:rsid w:val="009942B2"/>
    <w:rsid w:val="009946B3"/>
    <w:rsid w:val="00995507"/>
    <w:rsid w:val="00995705"/>
    <w:rsid w:val="0099584C"/>
    <w:rsid w:val="00995938"/>
    <w:rsid w:val="00995BFE"/>
    <w:rsid w:val="0099764E"/>
    <w:rsid w:val="009A233D"/>
    <w:rsid w:val="009A2C1C"/>
    <w:rsid w:val="009A347C"/>
    <w:rsid w:val="009A382E"/>
    <w:rsid w:val="009A40DB"/>
    <w:rsid w:val="009A480F"/>
    <w:rsid w:val="009A5111"/>
    <w:rsid w:val="009A5662"/>
    <w:rsid w:val="009A56E5"/>
    <w:rsid w:val="009A5CF4"/>
    <w:rsid w:val="009B011C"/>
    <w:rsid w:val="009B106C"/>
    <w:rsid w:val="009B276A"/>
    <w:rsid w:val="009B2928"/>
    <w:rsid w:val="009B360C"/>
    <w:rsid w:val="009B36E7"/>
    <w:rsid w:val="009B5090"/>
    <w:rsid w:val="009B52AF"/>
    <w:rsid w:val="009B7796"/>
    <w:rsid w:val="009C0A57"/>
    <w:rsid w:val="009C0FC9"/>
    <w:rsid w:val="009C0FEF"/>
    <w:rsid w:val="009C1501"/>
    <w:rsid w:val="009C2CD9"/>
    <w:rsid w:val="009C438D"/>
    <w:rsid w:val="009C43AB"/>
    <w:rsid w:val="009C4939"/>
    <w:rsid w:val="009C4EE4"/>
    <w:rsid w:val="009C53FA"/>
    <w:rsid w:val="009C5D03"/>
    <w:rsid w:val="009C5E3F"/>
    <w:rsid w:val="009C69F7"/>
    <w:rsid w:val="009C6D57"/>
    <w:rsid w:val="009C7AD3"/>
    <w:rsid w:val="009D0087"/>
    <w:rsid w:val="009D00B0"/>
    <w:rsid w:val="009D0C0A"/>
    <w:rsid w:val="009D14D4"/>
    <w:rsid w:val="009D165D"/>
    <w:rsid w:val="009D1788"/>
    <w:rsid w:val="009D34AB"/>
    <w:rsid w:val="009D3F2E"/>
    <w:rsid w:val="009D4374"/>
    <w:rsid w:val="009D43E0"/>
    <w:rsid w:val="009D60F6"/>
    <w:rsid w:val="009D6543"/>
    <w:rsid w:val="009D6867"/>
    <w:rsid w:val="009D6D36"/>
    <w:rsid w:val="009D7520"/>
    <w:rsid w:val="009D7EBE"/>
    <w:rsid w:val="009E17CC"/>
    <w:rsid w:val="009E22D5"/>
    <w:rsid w:val="009E357C"/>
    <w:rsid w:val="009E3584"/>
    <w:rsid w:val="009E405D"/>
    <w:rsid w:val="009E4AEC"/>
    <w:rsid w:val="009E4E5E"/>
    <w:rsid w:val="009E5A37"/>
    <w:rsid w:val="009E5C04"/>
    <w:rsid w:val="009E62B4"/>
    <w:rsid w:val="009E6903"/>
    <w:rsid w:val="009E78F2"/>
    <w:rsid w:val="009F0DC9"/>
    <w:rsid w:val="009F130B"/>
    <w:rsid w:val="009F1BB1"/>
    <w:rsid w:val="009F3A9D"/>
    <w:rsid w:val="009F400E"/>
    <w:rsid w:val="009F5C11"/>
    <w:rsid w:val="009F5F50"/>
    <w:rsid w:val="009F6245"/>
    <w:rsid w:val="009F711F"/>
    <w:rsid w:val="009F7959"/>
    <w:rsid w:val="009F7C33"/>
    <w:rsid w:val="00A00441"/>
    <w:rsid w:val="00A00959"/>
    <w:rsid w:val="00A009F4"/>
    <w:rsid w:val="00A0183A"/>
    <w:rsid w:val="00A01CC5"/>
    <w:rsid w:val="00A0210D"/>
    <w:rsid w:val="00A02517"/>
    <w:rsid w:val="00A02705"/>
    <w:rsid w:val="00A02A9F"/>
    <w:rsid w:val="00A041E8"/>
    <w:rsid w:val="00A04F95"/>
    <w:rsid w:val="00A050FD"/>
    <w:rsid w:val="00A05664"/>
    <w:rsid w:val="00A060FA"/>
    <w:rsid w:val="00A0644C"/>
    <w:rsid w:val="00A064DF"/>
    <w:rsid w:val="00A07D4F"/>
    <w:rsid w:val="00A10067"/>
    <w:rsid w:val="00A100EA"/>
    <w:rsid w:val="00A10A1D"/>
    <w:rsid w:val="00A118A5"/>
    <w:rsid w:val="00A1248F"/>
    <w:rsid w:val="00A128C7"/>
    <w:rsid w:val="00A12EE4"/>
    <w:rsid w:val="00A13E86"/>
    <w:rsid w:val="00A14831"/>
    <w:rsid w:val="00A15B85"/>
    <w:rsid w:val="00A1645A"/>
    <w:rsid w:val="00A169C7"/>
    <w:rsid w:val="00A205C2"/>
    <w:rsid w:val="00A205D7"/>
    <w:rsid w:val="00A21D47"/>
    <w:rsid w:val="00A22DDC"/>
    <w:rsid w:val="00A251CF"/>
    <w:rsid w:val="00A269A5"/>
    <w:rsid w:val="00A26BDD"/>
    <w:rsid w:val="00A277E0"/>
    <w:rsid w:val="00A30B9F"/>
    <w:rsid w:val="00A3156B"/>
    <w:rsid w:val="00A31B21"/>
    <w:rsid w:val="00A31F47"/>
    <w:rsid w:val="00A321C4"/>
    <w:rsid w:val="00A34062"/>
    <w:rsid w:val="00A34445"/>
    <w:rsid w:val="00A36CE0"/>
    <w:rsid w:val="00A37F22"/>
    <w:rsid w:val="00A412C9"/>
    <w:rsid w:val="00A413B6"/>
    <w:rsid w:val="00A413FB"/>
    <w:rsid w:val="00A41F6B"/>
    <w:rsid w:val="00A425EF"/>
    <w:rsid w:val="00A4344F"/>
    <w:rsid w:val="00A43C43"/>
    <w:rsid w:val="00A440B3"/>
    <w:rsid w:val="00A44E85"/>
    <w:rsid w:val="00A450F7"/>
    <w:rsid w:val="00A45D9E"/>
    <w:rsid w:val="00A46A60"/>
    <w:rsid w:val="00A50745"/>
    <w:rsid w:val="00A512A9"/>
    <w:rsid w:val="00A52F3B"/>
    <w:rsid w:val="00A53D85"/>
    <w:rsid w:val="00A54429"/>
    <w:rsid w:val="00A55565"/>
    <w:rsid w:val="00A573B7"/>
    <w:rsid w:val="00A579ED"/>
    <w:rsid w:val="00A57ACC"/>
    <w:rsid w:val="00A57D0C"/>
    <w:rsid w:val="00A607AA"/>
    <w:rsid w:val="00A60B15"/>
    <w:rsid w:val="00A60D3D"/>
    <w:rsid w:val="00A61122"/>
    <w:rsid w:val="00A6250A"/>
    <w:rsid w:val="00A627EF"/>
    <w:rsid w:val="00A62DD8"/>
    <w:rsid w:val="00A638B0"/>
    <w:rsid w:val="00A64648"/>
    <w:rsid w:val="00A65D37"/>
    <w:rsid w:val="00A701EA"/>
    <w:rsid w:val="00A70798"/>
    <w:rsid w:val="00A710DA"/>
    <w:rsid w:val="00A712B7"/>
    <w:rsid w:val="00A71B29"/>
    <w:rsid w:val="00A71FD8"/>
    <w:rsid w:val="00A723F7"/>
    <w:rsid w:val="00A725F9"/>
    <w:rsid w:val="00A7285D"/>
    <w:rsid w:val="00A72CE8"/>
    <w:rsid w:val="00A73BDB"/>
    <w:rsid w:val="00A74FBE"/>
    <w:rsid w:val="00A75CCB"/>
    <w:rsid w:val="00A762D5"/>
    <w:rsid w:val="00A775F6"/>
    <w:rsid w:val="00A77B42"/>
    <w:rsid w:val="00A80753"/>
    <w:rsid w:val="00A82143"/>
    <w:rsid w:val="00A82162"/>
    <w:rsid w:val="00A8270C"/>
    <w:rsid w:val="00A83069"/>
    <w:rsid w:val="00A8353B"/>
    <w:rsid w:val="00A839C5"/>
    <w:rsid w:val="00A83B9B"/>
    <w:rsid w:val="00A8400C"/>
    <w:rsid w:val="00A85211"/>
    <w:rsid w:val="00A852A0"/>
    <w:rsid w:val="00A877C7"/>
    <w:rsid w:val="00A87D96"/>
    <w:rsid w:val="00A906C8"/>
    <w:rsid w:val="00A91246"/>
    <w:rsid w:val="00A91249"/>
    <w:rsid w:val="00A92391"/>
    <w:rsid w:val="00A939CE"/>
    <w:rsid w:val="00A93F48"/>
    <w:rsid w:val="00A952E2"/>
    <w:rsid w:val="00A953D8"/>
    <w:rsid w:val="00A95A73"/>
    <w:rsid w:val="00A97852"/>
    <w:rsid w:val="00A97E9D"/>
    <w:rsid w:val="00AA0386"/>
    <w:rsid w:val="00AA0E2A"/>
    <w:rsid w:val="00AA1079"/>
    <w:rsid w:val="00AA11A1"/>
    <w:rsid w:val="00AA11BC"/>
    <w:rsid w:val="00AA1444"/>
    <w:rsid w:val="00AA1721"/>
    <w:rsid w:val="00AA274C"/>
    <w:rsid w:val="00AA3D35"/>
    <w:rsid w:val="00AA4823"/>
    <w:rsid w:val="00AA61B1"/>
    <w:rsid w:val="00AA6B56"/>
    <w:rsid w:val="00AA792F"/>
    <w:rsid w:val="00AB0092"/>
    <w:rsid w:val="00AB0343"/>
    <w:rsid w:val="00AB097D"/>
    <w:rsid w:val="00AB0D22"/>
    <w:rsid w:val="00AB29EA"/>
    <w:rsid w:val="00AB326E"/>
    <w:rsid w:val="00AB3E2A"/>
    <w:rsid w:val="00AB47B7"/>
    <w:rsid w:val="00AB4998"/>
    <w:rsid w:val="00AB4AFB"/>
    <w:rsid w:val="00AB4BBC"/>
    <w:rsid w:val="00AB4BD0"/>
    <w:rsid w:val="00AB53F1"/>
    <w:rsid w:val="00AC1A4B"/>
    <w:rsid w:val="00AC2515"/>
    <w:rsid w:val="00AC2671"/>
    <w:rsid w:val="00AC27F5"/>
    <w:rsid w:val="00AC336E"/>
    <w:rsid w:val="00AC37AD"/>
    <w:rsid w:val="00AC3E06"/>
    <w:rsid w:val="00AC41B7"/>
    <w:rsid w:val="00AC47D2"/>
    <w:rsid w:val="00AC4CEA"/>
    <w:rsid w:val="00AC5780"/>
    <w:rsid w:val="00AC64DA"/>
    <w:rsid w:val="00AC6757"/>
    <w:rsid w:val="00AC6874"/>
    <w:rsid w:val="00AC6C29"/>
    <w:rsid w:val="00AD067C"/>
    <w:rsid w:val="00AD06D5"/>
    <w:rsid w:val="00AD1501"/>
    <w:rsid w:val="00AD1EF7"/>
    <w:rsid w:val="00AD2A03"/>
    <w:rsid w:val="00AD2A86"/>
    <w:rsid w:val="00AD2E87"/>
    <w:rsid w:val="00AD33F5"/>
    <w:rsid w:val="00AD348C"/>
    <w:rsid w:val="00AD4307"/>
    <w:rsid w:val="00AD63E5"/>
    <w:rsid w:val="00AD649B"/>
    <w:rsid w:val="00AD6EFC"/>
    <w:rsid w:val="00AD70A9"/>
    <w:rsid w:val="00AE1A3F"/>
    <w:rsid w:val="00AE24E5"/>
    <w:rsid w:val="00AE4E12"/>
    <w:rsid w:val="00AE4E96"/>
    <w:rsid w:val="00AE53CE"/>
    <w:rsid w:val="00AE5992"/>
    <w:rsid w:val="00AE5C93"/>
    <w:rsid w:val="00AE64E4"/>
    <w:rsid w:val="00AE7838"/>
    <w:rsid w:val="00AE7A86"/>
    <w:rsid w:val="00AF17BC"/>
    <w:rsid w:val="00AF21B4"/>
    <w:rsid w:val="00AF2479"/>
    <w:rsid w:val="00AF2CE5"/>
    <w:rsid w:val="00AF3C85"/>
    <w:rsid w:val="00AF3DAF"/>
    <w:rsid w:val="00AF4C2C"/>
    <w:rsid w:val="00AF7779"/>
    <w:rsid w:val="00AF7BAE"/>
    <w:rsid w:val="00B008FF"/>
    <w:rsid w:val="00B018A4"/>
    <w:rsid w:val="00B01A8E"/>
    <w:rsid w:val="00B01DB4"/>
    <w:rsid w:val="00B02DA1"/>
    <w:rsid w:val="00B03A89"/>
    <w:rsid w:val="00B04F57"/>
    <w:rsid w:val="00B05598"/>
    <w:rsid w:val="00B057A7"/>
    <w:rsid w:val="00B068C1"/>
    <w:rsid w:val="00B069C0"/>
    <w:rsid w:val="00B0713C"/>
    <w:rsid w:val="00B07F03"/>
    <w:rsid w:val="00B10A7F"/>
    <w:rsid w:val="00B111BF"/>
    <w:rsid w:val="00B1155C"/>
    <w:rsid w:val="00B117EE"/>
    <w:rsid w:val="00B12BBC"/>
    <w:rsid w:val="00B13881"/>
    <w:rsid w:val="00B14488"/>
    <w:rsid w:val="00B149F2"/>
    <w:rsid w:val="00B14FCA"/>
    <w:rsid w:val="00B15FEA"/>
    <w:rsid w:val="00B16A66"/>
    <w:rsid w:val="00B16C31"/>
    <w:rsid w:val="00B17872"/>
    <w:rsid w:val="00B21B46"/>
    <w:rsid w:val="00B2222B"/>
    <w:rsid w:val="00B22735"/>
    <w:rsid w:val="00B235C4"/>
    <w:rsid w:val="00B2403C"/>
    <w:rsid w:val="00B252BE"/>
    <w:rsid w:val="00B2575B"/>
    <w:rsid w:val="00B25AD6"/>
    <w:rsid w:val="00B276A8"/>
    <w:rsid w:val="00B27922"/>
    <w:rsid w:val="00B30B97"/>
    <w:rsid w:val="00B31091"/>
    <w:rsid w:val="00B310F8"/>
    <w:rsid w:val="00B31283"/>
    <w:rsid w:val="00B312C4"/>
    <w:rsid w:val="00B31621"/>
    <w:rsid w:val="00B31E52"/>
    <w:rsid w:val="00B31FA6"/>
    <w:rsid w:val="00B32286"/>
    <w:rsid w:val="00B328BD"/>
    <w:rsid w:val="00B32AC3"/>
    <w:rsid w:val="00B32B02"/>
    <w:rsid w:val="00B3327A"/>
    <w:rsid w:val="00B33B21"/>
    <w:rsid w:val="00B344ED"/>
    <w:rsid w:val="00B348DE"/>
    <w:rsid w:val="00B34992"/>
    <w:rsid w:val="00B349FE"/>
    <w:rsid w:val="00B34D88"/>
    <w:rsid w:val="00B34F28"/>
    <w:rsid w:val="00B3558E"/>
    <w:rsid w:val="00B357A6"/>
    <w:rsid w:val="00B3709F"/>
    <w:rsid w:val="00B404D1"/>
    <w:rsid w:val="00B40713"/>
    <w:rsid w:val="00B410B6"/>
    <w:rsid w:val="00B41276"/>
    <w:rsid w:val="00B41AF7"/>
    <w:rsid w:val="00B41E3B"/>
    <w:rsid w:val="00B41EE3"/>
    <w:rsid w:val="00B42CEA"/>
    <w:rsid w:val="00B42D16"/>
    <w:rsid w:val="00B43025"/>
    <w:rsid w:val="00B431F3"/>
    <w:rsid w:val="00B4331E"/>
    <w:rsid w:val="00B435FD"/>
    <w:rsid w:val="00B43954"/>
    <w:rsid w:val="00B44226"/>
    <w:rsid w:val="00B453EB"/>
    <w:rsid w:val="00B4621D"/>
    <w:rsid w:val="00B467BB"/>
    <w:rsid w:val="00B5087F"/>
    <w:rsid w:val="00B51551"/>
    <w:rsid w:val="00B5190B"/>
    <w:rsid w:val="00B5260C"/>
    <w:rsid w:val="00B526F1"/>
    <w:rsid w:val="00B53620"/>
    <w:rsid w:val="00B54619"/>
    <w:rsid w:val="00B549C2"/>
    <w:rsid w:val="00B5536C"/>
    <w:rsid w:val="00B56234"/>
    <w:rsid w:val="00B57597"/>
    <w:rsid w:val="00B576C9"/>
    <w:rsid w:val="00B57DE9"/>
    <w:rsid w:val="00B60CF3"/>
    <w:rsid w:val="00B61799"/>
    <w:rsid w:val="00B61B11"/>
    <w:rsid w:val="00B62AAF"/>
    <w:rsid w:val="00B63200"/>
    <w:rsid w:val="00B671FF"/>
    <w:rsid w:val="00B72772"/>
    <w:rsid w:val="00B727D7"/>
    <w:rsid w:val="00B738A9"/>
    <w:rsid w:val="00B73A27"/>
    <w:rsid w:val="00B7434F"/>
    <w:rsid w:val="00B75307"/>
    <w:rsid w:val="00B75834"/>
    <w:rsid w:val="00B758BF"/>
    <w:rsid w:val="00B75A10"/>
    <w:rsid w:val="00B75AF7"/>
    <w:rsid w:val="00B76929"/>
    <w:rsid w:val="00B76BFA"/>
    <w:rsid w:val="00B76CA4"/>
    <w:rsid w:val="00B804AF"/>
    <w:rsid w:val="00B8069F"/>
    <w:rsid w:val="00B80862"/>
    <w:rsid w:val="00B80ED3"/>
    <w:rsid w:val="00B8119D"/>
    <w:rsid w:val="00B8242C"/>
    <w:rsid w:val="00B82654"/>
    <w:rsid w:val="00B8304C"/>
    <w:rsid w:val="00B84208"/>
    <w:rsid w:val="00B842FC"/>
    <w:rsid w:val="00B84A4C"/>
    <w:rsid w:val="00B84ABE"/>
    <w:rsid w:val="00B854A1"/>
    <w:rsid w:val="00B854BC"/>
    <w:rsid w:val="00B861DD"/>
    <w:rsid w:val="00B90075"/>
    <w:rsid w:val="00B90123"/>
    <w:rsid w:val="00B91417"/>
    <w:rsid w:val="00B9151D"/>
    <w:rsid w:val="00B92EF1"/>
    <w:rsid w:val="00B931F4"/>
    <w:rsid w:val="00B93348"/>
    <w:rsid w:val="00B93401"/>
    <w:rsid w:val="00B934D3"/>
    <w:rsid w:val="00B937E5"/>
    <w:rsid w:val="00B94D5E"/>
    <w:rsid w:val="00B95F89"/>
    <w:rsid w:val="00B964B4"/>
    <w:rsid w:val="00B965C5"/>
    <w:rsid w:val="00B96EBA"/>
    <w:rsid w:val="00BA1306"/>
    <w:rsid w:val="00BA13FD"/>
    <w:rsid w:val="00BA1628"/>
    <w:rsid w:val="00BA1FAA"/>
    <w:rsid w:val="00BA35D7"/>
    <w:rsid w:val="00BA3857"/>
    <w:rsid w:val="00BA399D"/>
    <w:rsid w:val="00BA5266"/>
    <w:rsid w:val="00BA535D"/>
    <w:rsid w:val="00BA561D"/>
    <w:rsid w:val="00BA67C2"/>
    <w:rsid w:val="00BA76A3"/>
    <w:rsid w:val="00BB2166"/>
    <w:rsid w:val="00BB2330"/>
    <w:rsid w:val="00BB285E"/>
    <w:rsid w:val="00BB3D04"/>
    <w:rsid w:val="00BB4785"/>
    <w:rsid w:val="00BB647E"/>
    <w:rsid w:val="00BC0763"/>
    <w:rsid w:val="00BC0F5B"/>
    <w:rsid w:val="00BC155C"/>
    <w:rsid w:val="00BC1714"/>
    <w:rsid w:val="00BC30DB"/>
    <w:rsid w:val="00BC368B"/>
    <w:rsid w:val="00BC4008"/>
    <w:rsid w:val="00BC422C"/>
    <w:rsid w:val="00BC5E5A"/>
    <w:rsid w:val="00BC6AE3"/>
    <w:rsid w:val="00BC73EF"/>
    <w:rsid w:val="00BC7C0A"/>
    <w:rsid w:val="00BD0CE1"/>
    <w:rsid w:val="00BD231E"/>
    <w:rsid w:val="00BD2EC3"/>
    <w:rsid w:val="00BD37EA"/>
    <w:rsid w:val="00BD3C14"/>
    <w:rsid w:val="00BD3F2C"/>
    <w:rsid w:val="00BD5AB5"/>
    <w:rsid w:val="00BD6A9B"/>
    <w:rsid w:val="00BD6D79"/>
    <w:rsid w:val="00BD7BFE"/>
    <w:rsid w:val="00BE0076"/>
    <w:rsid w:val="00BE0FCC"/>
    <w:rsid w:val="00BE25A3"/>
    <w:rsid w:val="00BE3119"/>
    <w:rsid w:val="00BE4BA6"/>
    <w:rsid w:val="00BE5015"/>
    <w:rsid w:val="00BE538B"/>
    <w:rsid w:val="00BE6265"/>
    <w:rsid w:val="00BE665C"/>
    <w:rsid w:val="00BE6835"/>
    <w:rsid w:val="00BE6A61"/>
    <w:rsid w:val="00BE6E65"/>
    <w:rsid w:val="00BE71E7"/>
    <w:rsid w:val="00BE770E"/>
    <w:rsid w:val="00BE7DB4"/>
    <w:rsid w:val="00BF048A"/>
    <w:rsid w:val="00BF0E82"/>
    <w:rsid w:val="00BF17CD"/>
    <w:rsid w:val="00BF1BCB"/>
    <w:rsid w:val="00BF1D06"/>
    <w:rsid w:val="00BF1E65"/>
    <w:rsid w:val="00BF2C65"/>
    <w:rsid w:val="00BF2DE6"/>
    <w:rsid w:val="00BF3489"/>
    <w:rsid w:val="00BF3C12"/>
    <w:rsid w:val="00BF407E"/>
    <w:rsid w:val="00BF5354"/>
    <w:rsid w:val="00BF59D6"/>
    <w:rsid w:val="00BF5D25"/>
    <w:rsid w:val="00BF5EDC"/>
    <w:rsid w:val="00BF6EBD"/>
    <w:rsid w:val="00C009DA"/>
    <w:rsid w:val="00C0241B"/>
    <w:rsid w:val="00C02F4C"/>
    <w:rsid w:val="00C02FF7"/>
    <w:rsid w:val="00C032C9"/>
    <w:rsid w:val="00C03453"/>
    <w:rsid w:val="00C037D5"/>
    <w:rsid w:val="00C04048"/>
    <w:rsid w:val="00C05135"/>
    <w:rsid w:val="00C05FC9"/>
    <w:rsid w:val="00C07009"/>
    <w:rsid w:val="00C075D0"/>
    <w:rsid w:val="00C11067"/>
    <w:rsid w:val="00C13A59"/>
    <w:rsid w:val="00C13D79"/>
    <w:rsid w:val="00C147BE"/>
    <w:rsid w:val="00C14A58"/>
    <w:rsid w:val="00C159E6"/>
    <w:rsid w:val="00C15A0B"/>
    <w:rsid w:val="00C15ECA"/>
    <w:rsid w:val="00C16081"/>
    <w:rsid w:val="00C16095"/>
    <w:rsid w:val="00C1663B"/>
    <w:rsid w:val="00C167E8"/>
    <w:rsid w:val="00C16BB4"/>
    <w:rsid w:val="00C16C6B"/>
    <w:rsid w:val="00C17F4E"/>
    <w:rsid w:val="00C209F2"/>
    <w:rsid w:val="00C2224A"/>
    <w:rsid w:val="00C222FC"/>
    <w:rsid w:val="00C228A8"/>
    <w:rsid w:val="00C229D4"/>
    <w:rsid w:val="00C234B8"/>
    <w:rsid w:val="00C237C6"/>
    <w:rsid w:val="00C23AD2"/>
    <w:rsid w:val="00C24618"/>
    <w:rsid w:val="00C248E5"/>
    <w:rsid w:val="00C26A74"/>
    <w:rsid w:val="00C26EC4"/>
    <w:rsid w:val="00C2795D"/>
    <w:rsid w:val="00C31B6C"/>
    <w:rsid w:val="00C31C1A"/>
    <w:rsid w:val="00C324CD"/>
    <w:rsid w:val="00C3326C"/>
    <w:rsid w:val="00C335BE"/>
    <w:rsid w:val="00C33676"/>
    <w:rsid w:val="00C34843"/>
    <w:rsid w:val="00C35205"/>
    <w:rsid w:val="00C35459"/>
    <w:rsid w:val="00C35731"/>
    <w:rsid w:val="00C35DCB"/>
    <w:rsid w:val="00C361C2"/>
    <w:rsid w:val="00C3670F"/>
    <w:rsid w:val="00C37A85"/>
    <w:rsid w:val="00C37C42"/>
    <w:rsid w:val="00C407EF"/>
    <w:rsid w:val="00C41A3F"/>
    <w:rsid w:val="00C41DF9"/>
    <w:rsid w:val="00C42119"/>
    <w:rsid w:val="00C42B57"/>
    <w:rsid w:val="00C4365B"/>
    <w:rsid w:val="00C441FA"/>
    <w:rsid w:val="00C44D67"/>
    <w:rsid w:val="00C45A28"/>
    <w:rsid w:val="00C45BC3"/>
    <w:rsid w:val="00C471FB"/>
    <w:rsid w:val="00C501EC"/>
    <w:rsid w:val="00C50D9C"/>
    <w:rsid w:val="00C51C14"/>
    <w:rsid w:val="00C524F2"/>
    <w:rsid w:val="00C52BEB"/>
    <w:rsid w:val="00C52E18"/>
    <w:rsid w:val="00C552D4"/>
    <w:rsid w:val="00C569A2"/>
    <w:rsid w:val="00C56D43"/>
    <w:rsid w:val="00C56DB4"/>
    <w:rsid w:val="00C57138"/>
    <w:rsid w:val="00C57758"/>
    <w:rsid w:val="00C57B29"/>
    <w:rsid w:val="00C6058D"/>
    <w:rsid w:val="00C60FC1"/>
    <w:rsid w:val="00C61BFF"/>
    <w:rsid w:val="00C61F05"/>
    <w:rsid w:val="00C61F8E"/>
    <w:rsid w:val="00C62741"/>
    <w:rsid w:val="00C62F1F"/>
    <w:rsid w:val="00C637D5"/>
    <w:rsid w:val="00C638C9"/>
    <w:rsid w:val="00C63B38"/>
    <w:rsid w:val="00C64A81"/>
    <w:rsid w:val="00C6509F"/>
    <w:rsid w:val="00C65F9A"/>
    <w:rsid w:val="00C66BB6"/>
    <w:rsid w:val="00C66FBE"/>
    <w:rsid w:val="00C67409"/>
    <w:rsid w:val="00C67ED7"/>
    <w:rsid w:val="00C70101"/>
    <w:rsid w:val="00C73271"/>
    <w:rsid w:val="00C73333"/>
    <w:rsid w:val="00C733A0"/>
    <w:rsid w:val="00C74714"/>
    <w:rsid w:val="00C747D5"/>
    <w:rsid w:val="00C74BB2"/>
    <w:rsid w:val="00C75525"/>
    <w:rsid w:val="00C75543"/>
    <w:rsid w:val="00C75DAE"/>
    <w:rsid w:val="00C765B4"/>
    <w:rsid w:val="00C76DB0"/>
    <w:rsid w:val="00C76F1F"/>
    <w:rsid w:val="00C76F61"/>
    <w:rsid w:val="00C77853"/>
    <w:rsid w:val="00C801C6"/>
    <w:rsid w:val="00C809F3"/>
    <w:rsid w:val="00C80C1C"/>
    <w:rsid w:val="00C810EF"/>
    <w:rsid w:val="00C81109"/>
    <w:rsid w:val="00C81D73"/>
    <w:rsid w:val="00C82256"/>
    <w:rsid w:val="00C82C97"/>
    <w:rsid w:val="00C835F4"/>
    <w:rsid w:val="00C83913"/>
    <w:rsid w:val="00C85051"/>
    <w:rsid w:val="00C85792"/>
    <w:rsid w:val="00C85C7A"/>
    <w:rsid w:val="00C86492"/>
    <w:rsid w:val="00C86E26"/>
    <w:rsid w:val="00C86FA5"/>
    <w:rsid w:val="00C8741E"/>
    <w:rsid w:val="00C87720"/>
    <w:rsid w:val="00C90AE6"/>
    <w:rsid w:val="00C90CFF"/>
    <w:rsid w:val="00C91E1A"/>
    <w:rsid w:val="00C92CF7"/>
    <w:rsid w:val="00C943AF"/>
    <w:rsid w:val="00C944AD"/>
    <w:rsid w:val="00C9452B"/>
    <w:rsid w:val="00C94C4D"/>
    <w:rsid w:val="00C9619B"/>
    <w:rsid w:val="00C9672A"/>
    <w:rsid w:val="00C97E2C"/>
    <w:rsid w:val="00CA10E9"/>
    <w:rsid w:val="00CA15C0"/>
    <w:rsid w:val="00CA2C52"/>
    <w:rsid w:val="00CA3D6D"/>
    <w:rsid w:val="00CA3FC1"/>
    <w:rsid w:val="00CA58C2"/>
    <w:rsid w:val="00CA59BF"/>
    <w:rsid w:val="00CA5BBA"/>
    <w:rsid w:val="00CB015E"/>
    <w:rsid w:val="00CB2235"/>
    <w:rsid w:val="00CB2837"/>
    <w:rsid w:val="00CB2C9A"/>
    <w:rsid w:val="00CB3B6D"/>
    <w:rsid w:val="00CB4510"/>
    <w:rsid w:val="00CB45BA"/>
    <w:rsid w:val="00CB5494"/>
    <w:rsid w:val="00CB5CC8"/>
    <w:rsid w:val="00CB7DCF"/>
    <w:rsid w:val="00CC05A5"/>
    <w:rsid w:val="00CC22CB"/>
    <w:rsid w:val="00CC2F4F"/>
    <w:rsid w:val="00CC3108"/>
    <w:rsid w:val="00CC41CD"/>
    <w:rsid w:val="00CC594A"/>
    <w:rsid w:val="00CC5982"/>
    <w:rsid w:val="00CC69A8"/>
    <w:rsid w:val="00CC7F53"/>
    <w:rsid w:val="00CD24DB"/>
    <w:rsid w:val="00CD31C3"/>
    <w:rsid w:val="00CD4155"/>
    <w:rsid w:val="00CD4477"/>
    <w:rsid w:val="00CD6373"/>
    <w:rsid w:val="00CD747A"/>
    <w:rsid w:val="00CE00EB"/>
    <w:rsid w:val="00CE0561"/>
    <w:rsid w:val="00CE0746"/>
    <w:rsid w:val="00CE1C0C"/>
    <w:rsid w:val="00CE2030"/>
    <w:rsid w:val="00CE2DD7"/>
    <w:rsid w:val="00CE4573"/>
    <w:rsid w:val="00CE4615"/>
    <w:rsid w:val="00CE468B"/>
    <w:rsid w:val="00CE638A"/>
    <w:rsid w:val="00CE6BB7"/>
    <w:rsid w:val="00CF0725"/>
    <w:rsid w:val="00CF0A0B"/>
    <w:rsid w:val="00CF0F0B"/>
    <w:rsid w:val="00CF1488"/>
    <w:rsid w:val="00CF1602"/>
    <w:rsid w:val="00CF1628"/>
    <w:rsid w:val="00CF2910"/>
    <w:rsid w:val="00CF299C"/>
    <w:rsid w:val="00CF2DFB"/>
    <w:rsid w:val="00CF2EB3"/>
    <w:rsid w:val="00CF3515"/>
    <w:rsid w:val="00CF3B71"/>
    <w:rsid w:val="00CF6884"/>
    <w:rsid w:val="00CF6A07"/>
    <w:rsid w:val="00CF703A"/>
    <w:rsid w:val="00D00D4B"/>
    <w:rsid w:val="00D015EE"/>
    <w:rsid w:val="00D016C8"/>
    <w:rsid w:val="00D01D10"/>
    <w:rsid w:val="00D027BD"/>
    <w:rsid w:val="00D0379B"/>
    <w:rsid w:val="00D03DE4"/>
    <w:rsid w:val="00D0443E"/>
    <w:rsid w:val="00D04D04"/>
    <w:rsid w:val="00D052B8"/>
    <w:rsid w:val="00D05741"/>
    <w:rsid w:val="00D06823"/>
    <w:rsid w:val="00D06BC8"/>
    <w:rsid w:val="00D06CCB"/>
    <w:rsid w:val="00D06E06"/>
    <w:rsid w:val="00D0799F"/>
    <w:rsid w:val="00D10B07"/>
    <w:rsid w:val="00D1118D"/>
    <w:rsid w:val="00D11CB4"/>
    <w:rsid w:val="00D13B84"/>
    <w:rsid w:val="00D15B16"/>
    <w:rsid w:val="00D1719F"/>
    <w:rsid w:val="00D1779E"/>
    <w:rsid w:val="00D179C5"/>
    <w:rsid w:val="00D17B82"/>
    <w:rsid w:val="00D2035A"/>
    <w:rsid w:val="00D210CC"/>
    <w:rsid w:val="00D219E2"/>
    <w:rsid w:val="00D224C1"/>
    <w:rsid w:val="00D2284F"/>
    <w:rsid w:val="00D22BDB"/>
    <w:rsid w:val="00D22C29"/>
    <w:rsid w:val="00D238DD"/>
    <w:rsid w:val="00D238F3"/>
    <w:rsid w:val="00D23F0B"/>
    <w:rsid w:val="00D24BD4"/>
    <w:rsid w:val="00D2521E"/>
    <w:rsid w:val="00D25231"/>
    <w:rsid w:val="00D25356"/>
    <w:rsid w:val="00D25E79"/>
    <w:rsid w:val="00D25FAA"/>
    <w:rsid w:val="00D25FC5"/>
    <w:rsid w:val="00D26B40"/>
    <w:rsid w:val="00D279DD"/>
    <w:rsid w:val="00D27DC1"/>
    <w:rsid w:val="00D3233D"/>
    <w:rsid w:val="00D325FD"/>
    <w:rsid w:val="00D32BCE"/>
    <w:rsid w:val="00D32F92"/>
    <w:rsid w:val="00D33813"/>
    <w:rsid w:val="00D3404B"/>
    <w:rsid w:val="00D3425C"/>
    <w:rsid w:val="00D34651"/>
    <w:rsid w:val="00D34A9C"/>
    <w:rsid w:val="00D35A96"/>
    <w:rsid w:val="00D35F59"/>
    <w:rsid w:val="00D36EEF"/>
    <w:rsid w:val="00D370B4"/>
    <w:rsid w:val="00D376E1"/>
    <w:rsid w:val="00D4071F"/>
    <w:rsid w:val="00D40DDF"/>
    <w:rsid w:val="00D40F00"/>
    <w:rsid w:val="00D41C7D"/>
    <w:rsid w:val="00D42029"/>
    <w:rsid w:val="00D4210E"/>
    <w:rsid w:val="00D42567"/>
    <w:rsid w:val="00D4279E"/>
    <w:rsid w:val="00D438D4"/>
    <w:rsid w:val="00D44A27"/>
    <w:rsid w:val="00D44AF8"/>
    <w:rsid w:val="00D44D5F"/>
    <w:rsid w:val="00D45267"/>
    <w:rsid w:val="00D452D4"/>
    <w:rsid w:val="00D45AF3"/>
    <w:rsid w:val="00D468D0"/>
    <w:rsid w:val="00D47718"/>
    <w:rsid w:val="00D47848"/>
    <w:rsid w:val="00D479F9"/>
    <w:rsid w:val="00D508BB"/>
    <w:rsid w:val="00D51B1D"/>
    <w:rsid w:val="00D526CD"/>
    <w:rsid w:val="00D52A35"/>
    <w:rsid w:val="00D534CF"/>
    <w:rsid w:val="00D53E6D"/>
    <w:rsid w:val="00D544C4"/>
    <w:rsid w:val="00D545AC"/>
    <w:rsid w:val="00D5688F"/>
    <w:rsid w:val="00D57667"/>
    <w:rsid w:val="00D609D4"/>
    <w:rsid w:val="00D612E0"/>
    <w:rsid w:val="00D614FA"/>
    <w:rsid w:val="00D61CBD"/>
    <w:rsid w:val="00D62144"/>
    <w:rsid w:val="00D62C63"/>
    <w:rsid w:val="00D6329C"/>
    <w:rsid w:val="00D638BD"/>
    <w:rsid w:val="00D63A11"/>
    <w:rsid w:val="00D643E8"/>
    <w:rsid w:val="00D64A61"/>
    <w:rsid w:val="00D64EFC"/>
    <w:rsid w:val="00D65A76"/>
    <w:rsid w:val="00D65FD3"/>
    <w:rsid w:val="00D702D5"/>
    <w:rsid w:val="00D718F5"/>
    <w:rsid w:val="00D73158"/>
    <w:rsid w:val="00D73E1F"/>
    <w:rsid w:val="00D73E85"/>
    <w:rsid w:val="00D743F6"/>
    <w:rsid w:val="00D746C2"/>
    <w:rsid w:val="00D74741"/>
    <w:rsid w:val="00D74B24"/>
    <w:rsid w:val="00D75550"/>
    <w:rsid w:val="00D759C3"/>
    <w:rsid w:val="00D76A7D"/>
    <w:rsid w:val="00D76B99"/>
    <w:rsid w:val="00D77243"/>
    <w:rsid w:val="00D7736D"/>
    <w:rsid w:val="00D77ED0"/>
    <w:rsid w:val="00D8005F"/>
    <w:rsid w:val="00D80551"/>
    <w:rsid w:val="00D80C52"/>
    <w:rsid w:val="00D81746"/>
    <w:rsid w:val="00D82578"/>
    <w:rsid w:val="00D829CE"/>
    <w:rsid w:val="00D84102"/>
    <w:rsid w:val="00D845FE"/>
    <w:rsid w:val="00D8477E"/>
    <w:rsid w:val="00D84F1E"/>
    <w:rsid w:val="00D86D32"/>
    <w:rsid w:val="00D877AA"/>
    <w:rsid w:val="00D87895"/>
    <w:rsid w:val="00D87C53"/>
    <w:rsid w:val="00D923BA"/>
    <w:rsid w:val="00D92FED"/>
    <w:rsid w:val="00D937BB"/>
    <w:rsid w:val="00D9455E"/>
    <w:rsid w:val="00D9462A"/>
    <w:rsid w:val="00D96100"/>
    <w:rsid w:val="00D964AC"/>
    <w:rsid w:val="00D96627"/>
    <w:rsid w:val="00D96896"/>
    <w:rsid w:val="00D96904"/>
    <w:rsid w:val="00D97F2C"/>
    <w:rsid w:val="00DA0338"/>
    <w:rsid w:val="00DA0A08"/>
    <w:rsid w:val="00DA12B0"/>
    <w:rsid w:val="00DA1461"/>
    <w:rsid w:val="00DA18C4"/>
    <w:rsid w:val="00DA2C2F"/>
    <w:rsid w:val="00DA33D3"/>
    <w:rsid w:val="00DA358C"/>
    <w:rsid w:val="00DA3972"/>
    <w:rsid w:val="00DA3C08"/>
    <w:rsid w:val="00DA3C0F"/>
    <w:rsid w:val="00DA47D8"/>
    <w:rsid w:val="00DA4E6D"/>
    <w:rsid w:val="00DA5C3E"/>
    <w:rsid w:val="00DA7242"/>
    <w:rsid w:val="00DA76A0"/>
    <w:rsid w:val="00DA76DF"/>
    <w:rsid w:val="00DA7C60"/>
    <w:rsid w:val="00DB027C"/>
    <w:rsid w:val="00DB02F6"/>
    <w:rsid w:val="00DB0D40"/>
    <w:rsid w:val="00DB13A1"/>
    <w:rsid w:val="00DB1673"/>
    <w:rsid w:val="00DB2CB8"/>
    <w:rsid w:val="00DB2D79"/>
    <w:rsid w:val="00DB374E"/>
    <w:rsid w:val="00DB40B7"/>
    <w:rsid w:val="00DB444E"/>
    <w:rsid w:val="00DB45EA"/>
    <w:rsid w:val="00DB5295"/>
    <w:rsid w:val="00DB61FE"/>
    <w:rsid w:val="00DB7A8F"/>
    <w:rsid w:val="00DC16FE"/>
    <w:rsid w:val="00DC17FA"/>
    <w:rsid w:val="00DC2962"/>
    <w:rsid w:val="00DC2B63"/>
    <w:rsid w:val="00DC35CF"/>
    <w:rsid w:val="00DC3BF6"/>
    <w:rsid w:val="00DC50E8"/>
    <w:rsid w:val="00DC59A8"/>
    <w:rsid w:val="00DC7A8A"/>
    <w:rsid w:val="00DD00CB"/>
    <w:rsid w:val="00DD0B37"/>
    <w:rsid w:val="00DD170B"/>
    <w:rsid w:val="00DD1721"/>
    <w:rsid w:val="00DD2002"/>
    <w:rsid w:val="00DD26F2"/>
    <w:rsid w:val="00DD2C24"/>
    <w:rsid w:val="00DD3AAA"/>
    <w:rsid w:val="00DD45A5"/>
    <w:rsid w:val="00DD4B01"/>
    <w:rsid w:val="00DD5CFF"/>
    <w:rsid w:val="00DD6994"/>
    <w:rsid w:val="00DD763C"/>
    <w:rsid w:val="00DE3110"/>
    <w:rsid w:val="00DE37F0"/>
    <w:rsid w:val="00DE3975"/>
    <w:rsid w:val="00DE4A7F"/>
    <w:rsid w:val="00DE5280"/>
    <w:rsid w:val="00DE6A98"/>
    <w:rsid w:val="00DE6E59"/>
    <w:rsid w:val="00DE7350"/>
    <w:rsid w:val="00DE7AEE"/>
    <w:rsid w:val="00DF0C1D"/>
    <w:rsid w:val="00DF10B7"/>
    <w:rsid w:val="00DF10F3"/>
    <w:rsid w:val="00DF42FC"/>
    <w:rsid w:val="00DF5BF2"/>
    <w:rsid w:val="00DF6398"/>
    <w:rsid w:val="00DF6A07"/>
    <w:rsid w:val="00DF6AE6"/>
    <w:rsid w:val="00DF6FE3"/>
    <w:rsid w:val="00DF774A"/>
    <w:rsid w:val="00DF7893"/>
    <w:rsid w:val="00E00096"/>
    <w:rsid w:val="00E013C6"/>
    <w:rsid w:val="00E014F5"/>
    <w:rsid w:val="00E015D7"/>
    <w:rsid w:val="00E019B7"/>
    <w:rsid w:val="00E01DF9"/>
    <w:rsid w:val="00E032AA"/>
    <w:rsid w:val="00E0332E"/>
    <w:rsid w:val="00E052F4"/>
    <w:rsid w:val="00E0590E"/>
    <w:rsid w:val="00E0621D"/>
    <w:rsid w:val="00E06582"/>
    <w:rsid w:val="00E06969"/>
    <w:rsid w:val="00E0730B"/>
    <w:rsid w:val="00E07BFB"/>
    <w:rsid w:val="00E07C74"/>
    <w:rsid w:val="00E10FEE"/>
    <w:rsid w:val="00E10FFF"/>
    <w:rsid w:val="00E11351"/>
    <w:rsid w:val="00E1229C"/>
    <w:rsid w:val="00E12B30"/>
    <w:rsid w:val="00E12F3C"/>
    <w:rsid w:val="00E149D0"/>
    <w:rsid w:val="00E14CCF"/>
    <w:rsid w:val="00E14EDB"/>
    <w:rsid w:val="00E16CE1"/>
    <w:rsid w:val="00E204B3"/>
    <w:rsid w:val="00E206B4"/>
    <w:rsid w:val="00E20ADD"/>
    <w:rsid w:val="00E227EF"/>
    <w:rsid w:val="00E23519"/>
    <w:rsid w:val="00E23AF5"/>
    <w:rsid w:val="00E24534"/>
    <w:rsid w:val="00E24D64"/>
    <w:rsid w:val="00E24DCB"/>
    <w:rsid w:val="00E250E5"/>
    <w:rsid w:val="00E25525"/>
    <w:rsid w:val="00E25C67"/>
    <w:rsid w:val="00E26A7B"/>
    <w:rsid w:val="00E270E3"/>
    <w:rsid w:val="00E27396"/>
    <w:rsid w:val="00E27CD4"/>
    <w:rsid w:val="00E3066E"/>
    <w:rsid w:val="00E30F6F"/>
    <w:rsid w:val="00E317AA"/>
    <w:rsid w:val="00E346BA"/>
    <w:rsid w:val="00E35ADD"/>
    <w:rsid w:val="00E369AD"/>
    <w:rsid w:val="00E36B3F"/>
    <w:rsid w:val="00E37387"/>
    <w:rsid w:val="00E374E3"/>
    <w:rsid w:val="00E37540"/>
    <w:rsid w:val="00E37561"/>
    <w:rsid w:val="00E37AA2"/>
    <w:rsid w:val="00E40830"/>
    <w:rsid w:val="00E40BA4"/>
    <w:rsid w:val="00E4209E"/>
    <w:rsid w:val="00E447E1"/>
    <w:rsid w:val="00E44F02"/>
    <w:rsid w:val="00E44F27"/>
    <w:rsid w:val="00E458CE"/>
    <w:rsid w:val="00E469F3"/>
    <w:rsid w:val="00E46D68"/>
    <w:rsid w:val="00E47712"/>
    <w:rsid w:val="00E5003F"/>
    <w:rsid w:val="00E50799"/>
    <w:rsid w:val="00E50B91"/>
    <w:rsid w:val="00E5130E"/>
    <w:rsid w:val="00E524FC"/>
    <w:rsid w:val="00E537E4"/>
    <w:rsid w:val="00E53DD3"/>
    <w:rsid w:val="00E54B6D"/>
    <w:rsid w:val="00E5557A"/>
    <w:rsid w:val="00E558D0"/>
    <w:rsid w:val="00E5660A"/>
    <w:rsid w:val="00E576EE"/>
    <w:rsid w:val="00E5773D"/>
    <w:rsid w:val="00E57A71"/>
    <w:rsid w:val="00E600E4"/>
    <w:rsid w:val="00E6054C"/>
    <w:rsid w:val="00E614F9"/>
    <w:rsid w:val="00E61504"/>
    <w:rsid w:val="00E642AB"/>
    <w:rsid w:val="00E64926"/>
    <w:rsid w:val="00E64C0E"/>
    <w:rsid w:val="00E65E9B"/>
    <w:rsid w:val="00E66308"/>
    <w:rsid w:val="00E66419"/>
    <w:rsid w:val="00E6679C"/>
    <w:rsid w:val="00E66839"/>
    <w:rsid w:val="00E6693F"/>
    <w:rsid w:val="00E67EAE"/>
    <w:rsid w:val="00E7026C"/>
    <w:rsid w:val="00E711BF"/>
    <w:rsid w:val="00E729FB"/>
    <w:rsid w:val="00E72A17"/>
    <w:rsid w:val="00E72D50"/>
    <w:rsid w:val="00E764AA"/>
    <w:rsid w:val="00E76CDF"/>
    <w:rsid w:val="00E76DC8"/>
    <w:rsid w:val="00E81149"/>
    <w:rsid w:val="00E81634"/>
    <w:rsid w:val="00E819DA"/>
    <w:rsid w:val="00E81A79"/>
    <w:rsid w:val="00E82DF0"/>
    <w:rsid w:val="00E82F97"/>
    <w:rsid w:val="00E83D8D"/>
    <w:rsid w:val="00E842CE"/>
    <w:rsid w:val="00E84E41"/>
    <w:rsid w:val="00E854AE"/>
    <w:rsid w:val="00E85C93"/>
    <w:rsid w:val="00E85EA8"/>
    <w:rsid w:val="00E86240"/>
    <w:rsid w:val="00E86B41"/>
    <w:rsid w:val="00E871F6"/>
    <w:rsid w:val="00E90171"/>
    <w:rsid w:val="00E901B2"/>
    <w:rsid w:val="00E91A7F"/>
    <w:rsid w:val="00E92BB1"/>
    <w:rsid w:val="00E93272"/>
    <w:rsid w:val="00E93F77"/>
    <w:rsid w:val="00E94173"/>
    <w:rsid w:val="00E94509"/>
    <w:rsid w:val="00E948F3"/>
    <w:rsid w:val="00E95B48"/>
    <w:rsid w:val="00E95B81"/>
    <w:rsid w:val="00E9725F"/>
    <w:rsid w:val="00E97CD0"/>
    <w:rsid w:val="00E97E66"/>
    <w:rsid w:val="00EA0389"/>
    <w:rsid w:val="00EA0825"/>
    <w:rsid w:val="00EA0CC0"/>
    <w:rsid w:val="00EA10B6"/>
    <w:rsid w:val="00EA12C2"/>
    <w:rsid w:val="00EA19B9"/>
    <w:rsid w:val="00EA1A4C"/>
    <w:rsid w:val="00EA2218"/>
    <w:rsid w:val="00EA2ED9"/>
    <w:rsid w:val="00EA3F3F"/>
    <w:rsid w:val="00EA40F2"/>
    <w:rsid w:val="00EA4200"/>
    <w:rsid w:val="00EA5850"/>
    <w:rsid w:val="00EA65AA"/>
    <w:rsid w:val="00EA6D12"/>
    <w:rsid w:val="00EA6D92"/>
    <w:rsid w:val="00EA7D6D"/>
    <w:rsid w:val="00EB09F4"/>
    <w:rsid w:val="00EB29BB"/>
    <w:rsid w:val="00EB4FF8"/>
    <w:rsid w:val="00EB50CC"/>
    <w:rsid w:val="00EB557B"/>
    <w:rsid w:val="00EB604C"/>
    <w:rsid w:val="00EB7291"/>
    <w:rsid w:val="00EB72B7"/>
    <w:rsid w:val="00EC0547"/>
    <w:rsid w:val="00EC12A5"/>
    <w:rsid w:val="00EC1762"/>
    <w:rsid w:val="00EC3009"/>
    <w:rsid w:val="00EC3531"/>
    <w:rsid w:val="00EC35B9"/>
    <w:rsid w:val="00EC4D06"/>
    <w:rsid w:val="00EC55BD"/>
    <w:rsid w:val="00EC5B22"/>
    <w:rsid w:val="00EC5B64"/>
    <w:rsid w:val="00EC5EB7"/>
    <w:rsid w:val="00EC6831"/>
    <w:rsid w:val="00EC6ACC"/>
    <w:rsid w:val="00EC6B4A"/>
    <w:rsid w:val="00EC7ACC"/>
    <w:rsid w:val="00EC7C0F"/>
    <w:rsid w:val="00EC7D1E"/>
    <w:rsid w:val="00ED0116"/>
    <w:rsid w:val="00ED02A0"/>
    <w:rsid w:val="00ED07DE"/>
    <w:rsid w:val="00ED1ABE"/>
    <w:rsid w:val="00ED2613"/>
    <w:rsid w:val="00ED2C54"/>
    <w:rsid w:val="00ED2D24"/>
    <w:rsid w:val="00ED31DD"/>
    <w:rsid w:val="00ED35FE"/>
    <w:rsid w:val="00ED3E99"/>
    <w:rsid w:val="00ED438C"/>
    <w:rsid w:val="00ED5FD5"/>
    <w:rsid w:val="00ED6B33"/>
    <w:rsid w:val="00ED7CBF"/>
    <w:rsid w:val="00EE057C"/>
    <w:rsid w:val="00EE0C8A"/>
    <w:rsid w:val="00EE0CC6"/>
    <w:rsid w:val="00EE190D"/>
    <w:rsid w:val="00EE199E"/>
    <w:rsid w:val="00EE1B67"/>
    <w:rsid w:val="00EE2505"/>
    <w:rsid w:val="00EE2975"/>
    <w:rsid w:val="00EE463D"/>
    <w:rsid w:val="00EE4B4B"/>
    <w:rsid w:val="00EE62CB"/>
    <w:rsid w:val="00EE634D"/>
    <w:rsid w:val="00EE63F1"/>
    <w:rsid w:val="00EE7394"/>
    <w:rsid w:val="00EE77E8"/>
    <w:rsid w:val="00EE7D5F"/>
    <w:rsid w:val="00EF0111"/>
    <w:rsid w:val="00EF08E7"/>
    <w:rsid w:val="00EF0E46"/>
    <w:rsid w:val="00EF0EE3"/>
    <w:rsid w:val="00EF1490"/>
    <w:rsid w:val="00EF168B"/>
    <w:rsid w:val="00EF2F18"/>
    <w:rsid w:val="00EF3C0F"/>
    <w:rsid w:val="00EF40CF"/>
    <w:rsid w:val="00EF45D8"/>
    <w:rsid w:val="00EF4A5F"/>
    <w:rsid w:val="00EF4D41"/>
    <w:rsid w:val="00F0038A"/>
    <w:rsid w:val="00F0079C"/>
    <w:rsid w:val="00F008D0"/>
    <w:rsid w:val="00F015A8"/>
    <w:rsid w:val="00F01B74"/>
    <w:rsid w:val="00F029E2"/>
    <w:rsid w:val="00F03594"/>
    <w:rsid w:val="00F03697"/>
    <w:rsid w:val="00F0373B"/>
    <w:rsid w:val="00F03CA9"/>
    <w:rsid w:val="00F040B4"/>
    <w:rsid w:val="00F04D48"/>
    <w:rsid w:val="00F04E20"/>
    <w:rsid w:val="00F05474"/>
    <w:rsid w:val="00F05790"/>
    <w:rsid w:val="00F05A92"/>
    <w:rsid w:val="00F05DFB"/>
    <w:rsid w:val="00F06FC0"/>
    <w:rsid w:val="00F070E1"/>
    <w:rsid w:val="00F10A0D"/>
    <w:rsid w:val="00F11A4B"/>
    <w:rsid w:val="00F123F4"/>
    <w:rsid w:val="00F12581"/>
    <w:rsid w:val="00F12909"/>
    <w:rsid w:val="00F12E28"/>
    <w:rsid w:val="00F13C92"/>
    <w:rsid w:val="00F13E81"/>
    <w:rsid w:val="00F143E1"/>
    <w:rsid w:val="00F146F4"/>
    <w:rsid w:val="00F14C9D"/>
    <w:rsid w:val="00F14D12"/>
    <w:rsid w:val="00F153AA"/>
    <w:rsid w:val="00F1589D"/>
    <w:rsid w:val="00F15F80"/>
    <w:rsid w:val="00F17190"/>
    <w:rsid w:val="00F17403"/>
    <w:rsid w:val="00F17425"/>
    <w:rsid w:val="00F2135C"/>
    <w:rsid w:val="00F2145B"/>
    <w:rsid w:val="00F21994"/>
    <w:rsid w:val="00F22288"/>
    <w:rsid w:val="00F24AB5"/>
    <w:rsid w:val="00F24D92"/>
    <w:rsid w:val="00F25637"/>
    <w:rsid w:val="00F25684"/>
    <w:rsid w:val="00F25C37"/>
    <w:rsid w:val="00F260EA"/>
    <w:rsid w:val="00F26454"/>
    <w:rsid w:val="00F268A2"/>
    <w:rsid w:val="00F26B22"/>
    <w:rsid w:val="00F26CCF"/>
    <w:rsid w:val="00F275BD"/>
    <w:rsid w:val="00F303A4"/>
    <w:rsid w:val="00F30795"/>
    <w:rsid w:val="00F30DAD"/>
    <w:rsid w:val="00F315C6"/>
    <w:rsid w:val="00F3162A"/>
    <w:rsid w:val="00F31ED7"/>
    <w:rsid w:val="00F320B7"/>
    <w:rsid w:val="00F32303"/>
    <w:rsid w:val="00F331C4"/>
    <w:rsid w:val="00F3340B"/>
    <w:rsid w:val="00F3431F"/>
    <w:rsid w:val="00F356D6"/>
    <w:rsid w:val="00F378A7"/>
    <w:rsid w:val="00F37A53"/>
    <w:rsid w:val="00F37EAE"/>
    <w:rsid w:val="00F401E5"/>
    <w:rsid w:val="00F40342"/>
    <w:rsid w:val="00F41A65"/>
    <w:rsid w:val="00F42205"/>
    <w:rsid w:val="00F4246B"/>
    <w:rsid w:val="00F42611"/>
    <w:rsid w:val="00F42D9B"/>
    <w:rsid w:val="00F42E30"/>
    <w:rsid w:val="00F433BD"/>
    <w:rsid w:val="00F44D29"/>
    <w:rsid w:val="00F4551E"/>
    <w:rsid w:val="00F46112"/>
    <w:rsid w:val="00F46508"/>
    <w:rsid w:val="00F46E6A"/>
    <w:rsid w:val="00F4705D"/>
    <w:rsid w:val="00F4740C"/>
    <w:rsid w:val="00F47A5B"/>
    <w:rsid w:val="00F512A7"/>
    <w:rsid w:val="00F518C8"/>
    <w:rsid w:val="00F519B3"/>
    <w:rsid w:val="00F52B63"/>
    <w:rsid w:val="00F53E42"/>
    <w:rsid w:val="00F54090"/>
    <w:rsid w:val="00F54374"/>
    <w:rsid w:val="00F54E92"/>
    <w:rsid w:val="00F55094"/>
    <w:rsid w:val="00F55104"/>
    <w:rsid w:val="00F55695"/>
    <w:rsid w:val="00F55F0A"/>
    <w:rsid w:val="00F56B73"/>
    <w:rsid w:val="00F56D5B"/>
    <w:rsid w:val="00F6008C"/>
    <w:rsid w:val="00F604E7"/>
    <w:rsid w:val="00F60730"/>
    <w:rsid w:val="00F613B4"/>
    <w:rsid w:val="00F62436"/>
    <w:rsid w:val="00F627EA"/>
    <w:rsid w:val="00F6301A"/>
    <w:rsid w:val="00F6306F"/>
    <w:rsid w:val="00F633AA"/>
    <w:rsid w:val="00F64029"/>
    <w:rsid w:val="00F644D9"/>
    <w:rsid w:val="00F6471B"/>
    <w:rsid w:val="00F647EB"/>
    <w:rsid w:val="00F64CD8"/>
    <w:rsid w:val="00F6583D"/>
    <w:rsid w:val="00F659E3"/>
    <w:rsid w:val="00F668C6"/>
    <w:rsid w:val="00F67063"/>
    <w:rsid w:val="00F673D8"/>
    <w:rsid w:val="00F67B76"/>
    <w:rsid w:val="00F70111"/>
    <w:rsid w:val="00F7321F"/>
    <w:rsid w:val="00F74551"/>
    <w:rsid w:val="00F74786"/>
    <w:rsid w:val="00F75462"/>
    <w:rsid w:val="00F7547B"/>
    <w:rsid w:val="00F7568B"/>
    <w:rsid w:val="00F75F3F"/>
    <w:rsid w:val="00F7679A"/>
    <w:rsid w:val="00F776AB"/>
    <w:rsid w:val="00F77728"/>
    <w:rsid w:val="00F77C3B"/>
    <w:rsid w:val="00F77DA8"/>
    <w:rsid w:val="00F80288"/>
    <w:rsid w:val="00F8128B"/>
    <w:rsid w:val="00F8165C"/>
    <w:rsid w:val="00F82946"/>
    <w:rsid w:val="00F82BB0"/>
    <w:rsid w:val="00F82BB1"/>
    <w:rsid w:val="00F82C89"/>
    <w:rsid w:val="00F82E4C"/>
    <w:rsid w:val="00F833C2"/>
    <w:rsid w:val="00F84585"/>
    <w:rsid w:val="00F85A09"/>
    <w:rsid w:val="00F868D3"/>
    <w:rsid w:val="00F8700B"/>
    <w:rsid w:val="00F90596"/>
    <w:rsid w:val="00F90B9C"/>
    <w:rsid w:val="00F90D84"/>
    <w:rsid w:val="00F91CD9"/>
    <w:rsid w:val="00F93657"/>
    <w:rsid w:val="00F938C7"/>
    <w:rsid w:val="00F93B6C"/>
    <w:rsid w:val="00F94397"/>
    <w:rsid w:val="00F9557C"/>
    <w:rsid w:val="00F96354"/>
    <w:rsid w:val="00FA0CDB"/>
    <w:rsid w:val="00FA1D49"/>
    <w:rsid w:val="00FA254E"/>
    <w:rsid w:val="00FA2B0B"/>
    <w:rsid w:val="00FA2B4D"/>
    <w:rsid w:val="00FA2EEB"/>
    <w:rsid w:val="00FA323E"/>
    <w:rsid w:val="00FA4D40"/>
    <w:rsid w:val="00FA5057"/>
    <w:rsid w:val="00FA5A2F"/>
    <w:rsid w:val="00FA6DF5"/>
    <w:rsid w:val="00FA7640"/>
    <w:rsid w:val="00FA7C14"/>
    <w:rsid w:val="00FA7FA3"/>
    <w:rsid w:val="00FB11B5"/>
    <w:rsid w:val="00FB143D"/>
    <w:rsid w:val="00FB17DA"/>
    <w:rsid w:val="00FB1D5B"/>
    <w:rsid w:val="00FB2331"/>
    <w:rsid w:val="00FB25A1"/>
    <w:rsid w:val="00FB3C47"/>
    <w:rsid w:val="00FB3EA8"/>
    <w:rsid w:val="00FB4D4E"/>
    <w:rsid w:val="00FB551B"/>
    <w:rsid w:val="00FB6232"/>
    <w:rsid w:val="00FB752F"/>
    <w:rsid w:val="00FB778B"/>
    <w:rsid w:val="00FB7F52"/>
    <w:rsid w:val="00FC0DB9"/>
    <w:rsid w:val="00FC166F"/>
    <w:rsid w:val="00FC4715"/>
    <w:rsid w:val="00FC4950"/>
    <w:rsid w:val="00FC4981"/>
    <w:rsid w:val="00FC4A0F"/>
    <w:rsid w:val="00FC4DA1"/>
    <w:rsid w:val="00FC4E11"/>
    <w:rsid w:val="00FC53C0"/>
    <w:rsid w:val="00FC55D0"/>
    <w:rsid w:val="00FC570D"/>
    <w:rsid w:val="00FC6FC2"/>
    <w:rsid w:val="00FC736D"/>
    <w:rsid w:val="00FC7625"/>
    <w:rsid w:val="00FC7F59"/>
    <w:rsid w:val="00FD04B3"/>
    <w:rsid w:val="00FD09C9"/>
    <w:rsid w:val="00FD12CE"/>
    <w:rsid w:val="00FD167F"/>
    <w:rsid w:val="00FD23B6"/>
    <w:rsid w:val="00FD3F83"/>
    <w:rsid w:val="00FD43A4"/>
    <w:rsid w:val="00FD4915"/>
    <w:rsid w:val="00FD50D3"/>
    <w:rsid w:val="00FD513F"/>
    <w:rsid w:val="00FD51DC"/>
    <w:rsid w:val="00FE1C12"/>
    <w:rsid w:val="00FE33ED"/>
    <w:rsid w:val="00FE42D3"/>
    <w:rsid w:val="00FE48E4"/>
    <w:rsid w:val="00FE4C24"/>
    <w:rsid w:val="00FE4CE9"/>
    <w:rsid w:val="00FE544B"/>
    <w:rsid w:val="00FE61AD"/>
    <w:rsid w:val="00FE67F7"/>
    <w:rsid w:val="00FE6928"/>
    <w:rsid w:val="00FE7A05"/>
    <w:rsid w:val="00FF0BCB"/>
    <w:rsid w:val="00FF22B1"/>
    <w:rsid w:val="00FF31B7"/>
    <w:rsid w:val="00FF3EB8"/>
    <w:rsid w:val="00FF4C6D"/>
    <w:rsid w:val="00FF6025"/>
    <w:rsid w:val="00FF6253"/>
    <w:rsid w:val="00FF6320"/>
    <w:rsid w:val="00FF70A7"/>
    <w:rsid w:val="00FF7D6F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2C8C08"/>
  <w15:docId w15:val="{5E79C9C2-9B7D-4AA7-9620-6F8EE2945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F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7F52"/>
  </w:style>
  <w:style w:type="paragraph" w:styleId="a5">
    <w:name w:val="footer"/>
    <w:basedOn w:val="a"/>
    <w:link w:val="a6"/>
    <w:uiPriority w:val="99"/>
    <w:unhideWhenUsed/>
    <w:rsid w:val="00177F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7F52"/>
  </w:style>
  <w:style w:type="paragraph" w:styleId="a7">
    <w:name w:val="Plain Text"/>
    <w:basedOn w:val="a"/>
    <w:link w:val="a8"/>
    <w:uiPriority w:val="99"/>
    <w:unhideWhenUsed/>
    <w:rsid w:val="003C10D5"/>
    <w:rPr>
      <w:rFonts w:ascii="ＭＳ 明朝" w:eastAsia="ＭＳ 明朝" w:hAnsi="Courier New" w:cs="Courier New"/>
      <w:szCs w:val="21"/>
    </w:rPr>
  </w:style>
  <w:style w:type="character" w:customStyle="1" w:styleId="a8">
    <w:name w:val="書式なし (文字)"/>
    <w:basedOn w:val="a0"/>
    <w:link w:val="a7"/>
    <w:uiPriority w:val="99"/>
    <w:rsid w:val="003C10D5"/>
    <w:rPr>
      <w:rFonts w:ascii="ＭＳ 明朝" w:eastAsia="ＭＳ 明朝" w:hAnsi="Courier New" w:cs="Courier New"/>
      <w:szCs w:val="21"/>
    </w:rPr>
  </w:style>
  <w:style w:type="character" w:styleId="a9">
    <w:name w:val="Hyperlink"/>
    <w:basedOn w:val="a0"/>
    <w:uiPriority w:val="99"/>
    <w:unhideWhenUsed/>
    <w:rsid w:val="003C10D5"/>
    <w:rPr>
      <w:color w:val="0000FF" w:themeColor="hyperlink"/>
      <w:u w:val="single"/>
    </w:rPr>
  </w:style>
  <w:style w:type="paragraph" w:customStyle="1" w:styleId="MTDisplayEquation">
    <w:name w:val="MTDisplayEquation"/>
    <w:basedOn w:val="a"/>
    <w:next w:val="a"/>
    <w:link w:val="MTDisplayEquation0"/>
    <w:rsid w:val="00D74741"/>
    <w:pPr>
      <w:widowControl/>
      <w:tabs>
        <w:tab w:val="center" w:pos="4600"/>
        <w:tab w:val="right" w:pos="8500"/>
      </w:tabs>
      <w:ind w:left="709"/>
      <w:jc w:val="left"/>
    </w:pPr>
    <w:rPr>
      <w:rFonts w:ascii="Times New Roman" w:eastAsia="ＭＳ ゴシック" w:hAnsi="Times New Roman" w:cs="Times New Roman"/>
      <w:kern w:val="0"/>
      <w:szCs w:val="21"/>
    </w:rPr>
  </w:style>
  <w:style w:type="character" w:customStyle="1" w:styleId="MTDisplayEquation0">
    <w:name w:val="MTDisplayEquation (文字)"/>
    <w:basedOn w:val="a0"/>
    <w:link w:val="MTDisplayEquation"/>
    <w:rsid w:val="00D74741"/>
    <w:rPr>
      <w:rFonts w:ascii="Times New Roman" w:eastAsia="ＭＳ ゴシック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9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uture University Hakodate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yuki Sato</dc:creator>
  <cp:keywords/>
  <dc:description/>
  <cp:lastModifiedBy>Naoyuki Sato</cp:lastModifiedBy>
  <cp:revision>567</cp:revision>
  <dcterms:created xsi:type="dcterms:W3CDTF">2018-06-08T01:14:00Z</dcterms:created>
  <dcterms:modified xsi:type="dcterms:W3CDTF">2021-11-25T00:13:00Z</dcterms:modified>
</cp:coreProperties>
</file>